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horzAnchor="margin" w:tblpXSpec="center" w:tblpY="-59"/>
        <w:tblW w:w="10820" w:type="dxa"/>
        <w:tblLook w:val="04A0" w:firstRow="1" w:lastRow="0" w:firstColumn="1" w:lastColumn="0" w:noHBand="0" w:noVBand="1"/>
      </w:tblPr>
      <w:tblGrid>
        <w:gridCol w:w="1854"/>
        <w:gridCol w:w="2225"/>
        <w:gridCol w:w="2372"/>
        <w:gridCol w:w="2909"/>
        <w:gridCol w:w="1460"/>
      </w:tblGrid>
      <w:tr w:rsidR="00937BFE" w:rsidRPr="00BE012D" w14:paraId="6B880BE7" w14:textId="77777777" w:rsidTr="00E61CAA">
        <w:trPr>
          <w:trHeight w:val="580"/>
        </w:trPr>
        <w:tc>
          <w:tcPr>
            <w:tcW w:w="10820" w:type="dxa"/>
            <w:gridSpan w:val="5"/>
            <w:tcBorders>
              <w:top w:val="nil"/>
              <w:left w:val="nil"/>
              <w:bottom w:val="nil"/>
              <w:right w:val="nil"/>
            </w:tcBorders>
            <w:shd w:val="clear" w:color="auto" w:fill="auto"/>
            <w:hideMark/>
          </w:tcPr>
          <w:p w14:paraId="0780995C" w14:textId="77777777" w:rsidR="00937BFE" w:rsidRPr="00BE012D" w:rsidRDefault="00937BFE" w:rsidP="00E61CAA">
            <w:pPr>
              <w:rPr>
                <w:b/>
                <w:bCs/>
                <w:color w:val="262626"/>
                <w:sz w:val="22"/>
                <w:szCs w:val="22"/>
              </w:rPr>
            </w:pPr>
            <w:r>
              <w:rPr>
                <w:b/>
                <w:bCs/>
                <w:color w:val="1C639E"/>
                <w:sz w:val="22"/>
                <w:szCs w:val="22"/>
              </w:rPr>
              <w:t xml:space="preserve">Supplemental </w:t>
            </w:r>
            <w:r w:rsidRPr="00BE012D">
              <w:rPr>
                <w:b/>
                <w:bCs/>
                <w:color w:val="1C639E"/>
                <w:sz w:val="22"/>
                <w:szCs w:val="22"/>
              </w:rPr>
              <w:t xml:space="preserve">Table 1 </w:t>
            </w:r>
            <w:proofErr w:type="spellStart"/>
            <w:r>
              <w:rPr>
                <w:b/>
                <w:bCs/>
                <w:color w:val="262626"/>
                <w:sz w:val="22"/>
                <w:szCs w:val="22"/>
              </w:rPr>
              <w:t>Oncofetal</w:t>
            </w:r>
            <w:proofErr w:type="spellEnd"/>
            <w:r w:rsidRPr="00BE012D">
              <w:rPr>
                <w:b/>
                <w:bCs/>
                <w:color w:val="262626"/>
                <w:sz w:val="22"/>
                <w:szCs w:val="22"/>
              </w:rPr>
              <w:t xml:space="preserve"> protein expression in different cancers and their immunogenicity</w:t>
            </w:r>
          </w:p>
        </w:tc>
      </w:tr>
      <w:tr w:rsidR="00937BFE" w:rsidRPr="00BE012D" w14:paraId="65EB4A16" w14:textId="77777777" w:rsidTr="00E61CAA">
        <w:trPr>
          <w:trHeight w:val="640"/>
        </w:trPr>
        <w:tc>
          <w:tcPr>
            <w:tcW w:w="1854" w:type="dxa"/>
            <w:tcBorders>
              <w:top w:val="single" w:sz="12" w:space="0" w:color="1C639E"/>
              <w:left w:val="nil"/>
              <w:bottom w:val="single" w:sz="8" w:space="0" w:color="auto"/>
              <w:right w:val="nil"/>
            </w:tcBorders>
            <w:shd w:val="clear" w:color="auto" w:fill="auto"/>
            <w:vAlign w:val="center"/>
            <w:hideMark/>
          </w:tcPr>
          <w:p w14:paraId="5D3D8092" w14:textId="77777777" w:rsidR="00937BFE" w:rsidRPr="00BE012D" w:rsidRDefault="00937BFE" w:rsidP="00E61CAA">
            <w:pPr>
              <w:rPr>
                <w:b/>
                <w:bCs/>
                <w:color w:val="262626"/>
                <w:sz w:val="22"/>
                <w:szCs w:val="22"/>
              </w:rPr>
            </w:pPr>
            <w:proofErr w:type="spellStart"/>
            <w:r w:rsidRPr="00BE012D">
              <w:rPr>
                <w:b/>
                <w:bCs/>
                <w:color w:val="262626"/>
                <w:sz w:val="22"/>
                <w:szCs w:val="22"/>
              </w:rPr>
              <w:t>Oncofetal</w:t>
            </w:r>
            <w:proofErr w:type="spellEnd"/>
            <w:r w:rsidRPr="00BE012D">
              <w:rPr>
                <w:b/>
                <w:bCs/>
                <w:color w:val="262626"/>
                <w:sz w:val="22"/>
                <w:szCs w:val="22"/>
              </w:rPr>
              <w:t xml:space="preserve"> Protein</w:t>
            </w:r>
          </w:p>
        </w:tc>
        <w:tc>
          <w:tcPr>
            <w:tcW w:w="2225" w:type="dxa"/>
            <w:tcBorders>
              <w:top w:val="single" w:sz="12" w:space="0" w:color="1C639E"/>
              <w:left w:val="nil"/>
              <w:bottom w:val="single" w:sz="8" w:space="0" w:color="auto"/>
              <w:right w:val="nil"/>
            </w:tcBorders>
            <w:shd w:val="clear" w:color="auto" w:fill="auto"/>
            <w:vAlign w:val="center"/>
            <w:hideMark/>
          </w:tcPr>
          <w:p w14:paraId="1B7A515C" w14:textId="77777777" w:rsidR="00937BFE" w:rsidRPr="00BE012D" w:rsidRDefault="00937BFE" w:rsidP="00E61CAA">
            <w:pPr>
              <w:rPr>
                <w:b/>
                <w:bCs/>
                <w:color w:val="262626"/>
                <w:sz w:val="22"/>
                <w:szCs w:val="22"/>
              </w:rPr>
            </w:pPr>
            <w:r w:rsidRPr="00BE012D">
              <w:rPr>
                <w:b/>
                <w:bCs/>
                <w:color w:val="262626"/>
                <w:sz w:val="22"/>
                <w:szCs w:val="22"/>
              </w:rPr>
              <w:t>Cancer</w:t>
            </w:r>
          </w:p>
        </w:tc>
        <w:tc>
          <w:tcPr>
            <w:tcW w:w="2372" w:type="dxa"/>
            <w:tcBorders>
              <w:top w:val="single" w:sz="12" w:space="0" w:color="1C639E"/>
              <w:left w:val="nil"/>
              <w:bottom w:val="single" w:sz="8" w:space="0" w:color="auto"/>
              <w:right w:val="nil"/>
            </w:tcBorders>
            <w:shd w:val="clear" w:color="auto" w:fill="auto"/>
            <w:vAlign w:val="center"/>
            <w:hideMark/>
          </w:tcPr>
          <w:p w14:paraId="3E8FF49D" w14:textId="77777777" w:rsidR="00937BFE" w:rsidRPr="00BE012D" w:rsidRDefault="00937BFE" w:rsidP="00E61CAA">
            <w:pPr>
              <w:rPr>
                <w:b/>
                <w:bCs/>
                <w:color w:val="262626"/>
                <w:sz w:val="22"/>
                <w:szCs w:val="22"/>
              </w:rPr>
            </w:pPr>
            <w:r w:rsidRPr="00BE012D">
              <w:rPr>
                <w:b/>
                <w:bCs/>
                <w:color w:val="262626"/>
                <w:sz w:val="22"/>
                <w:szCs w:val="22"/>
              </w:rPr>
              <w:t>Immunogenicity</w:t>
            </w:r>
          </w:p>
        </w:tc>
        <w:tc>
          <w:tcPr>
            <w:tcW w:w="2909" w:type="dxa"/>
            <w:tcBorders>
              <w:top w:val="single" w:sz="12" w:space="0" w:color="1C639E"/>
              <w:left w:val="nil"/>
              <w:bottom w:val="single" w:sz="8" w:space="0" w:color="auto"/>
              <w:right w:val="nil"/>
            </w:tcBorders>
            <w:shd w:val="clear" w:color="auto" w:fill="auto"/>
            <w:vAlign w:val="center"/>
            <w:hideMark/>
          </w:tcPr>
          <w:p w14:paraId="33A7FBBC" w14:textId="77777777" w:rsidR="00937BFE" w:rsidRPr="00BE012D" w:rsidRDefault="00937BFE" w:rsidP="00E61CAA">
            <w:pPr>
              <w:rPr>
                <w:b/>
                <w:bCs/>
                <w:color w:val="262626"/>
                <w:sz w:val="22"/>
                <w:szCs w:val="22"/>
              </w:rPr>
            </w:pPr>
            <w:r w:rsidRPr="00BE012D">
              <w:rPr>
                <w:b/>
                <w:bCs/>
                <w:color w:val="262626"/>
                <w:sz w:val="22"/>
                <w:szCs w:val="22"/>
              </w:rPr>
              <w:t>Expression</w:t>
            </w:r>
          </w:p>
        </w:tc>
        <w:tc>
          <w:tcPr>
            <w:tcW w:w="1460" w:type="dxa"/>
            <w:tcBorders>
              <w:top w:val="single" w:sz="12" w:space="0" w:color="1C639E"/>
              <w:left w:val="nil"/>
              <w:bottom w:val="single" w:sz="8" w:space="0" w:color="auto"/>
              <w:right w:val="nil"/>
            </w:tcBorders>
            <w:shd w:val="clear" w:color="auto" w:fill="auto"/>
            <w:vAlign w:val="center"/>
            <w:hideMark/>
          </w:tcPr>
          <w:p w14:paraId="4E7126D3" w14:textId="77777777" w:rsidR="00937BFE" w:rsidRPr="00BE012D" w:rsidRDefault="00937BFE" w:rsidP="00E61CAA">
            <w:pPr>
              <w:rPr>
                <w:b/>
                <w:bCs/>
                <w:color w:val="262626"/>
                <w:sz w:val="22"/>
                <w:szCs w:val="22"/>
              </w:rPr>
            </w:pPr>
            <w:r w:rsidRPr="00BE012D">
              <w:rPr>
                <w:b/>
                <w:bCs/>
                <w:color w:val="262626"/>
                <w:sz w:val="22"/>
                <w:szCs w:val="22"/>
              </w:rPr>
              <w:t>Reference</w:t>
            </w:r>
          </w:p>
        </w:tc>
      </w:tr>
      <w:tr w:rsidR="00937BFE" w:rsidRPr="00BE012D" w14:paraId="646D51F6" w14:textId="77777777" w:rsidTr="00E61CAA">
        <w:trPr>
          <w:trHeight w:val="1240"/>
        </w:trPr>
        <w:tc>
          <w:tcPr>
            <w:tcW w:w="1854" w:type="dxa"/>
            <w:tcBorders>
              <w:top w:val="single" w:sz="8" w:space="0" w:color="D9D9D9"/>
              <w:left w:val="nil"/>
              <w:bottom w:val="single" w:sz="8" w:space="0" w:color="D9D9D9"/>
              <w:right w:val="nil"/>
            </w:tcBorders>
            <w:shd w:val="clear" w:color="auto" w:fill="auto"/>
            <w:vAlign w:val="center"/>
            <w:hideMark/>
          </w:tcPr>
          <w:p w14:paraId="0E861B3E" w14:textId="77777777" w:rsidR="00937BFE" w:rsidRPr="00BE012D" w:rsidRDefault="00937BFE" w:rsidP="00E61CAA">
            <w:pPr>
              <w:rPr>
                <w:color w:val="222222"/>
                <w:sz w:val="22"/>
                <w:szCs w:val="22"/>
              </w:rPr>
            </w:pPr>
            <w:r w:rsidRPr="00BE012D">
              <w:rPr>
                <w:color w:val="222222"/>
                <w:sz w:val="22"/>
                <w:szCs w:val="22"/>
              </w:rPr>
              <w:t>α-fetoprotein (AFP)</w:t>
            </w:r>
          </w:p>
        </w:tc>
        <w:tc>
          <w:tcPr>
            <w:tcW w:w="2225" w:type="dxa"/>
            <w:tcBorders>
              <w:top w:val="single" w:sz="8" w:space="0" w:color="D9D9D9"/>
              <w:left w:val="nil"/>
              <w:bottom w:val="single" w:sz="8" w:space="0" w:color="D9D9D9"/>
              <w:right w:val="nil"/>
            </w:tcBorders>
            <w:shd w:val="clear" w:color="auto" w:fill="auto"/>
            <w:vAlign w:val="center"/>
            <w:hideMark/>
          </w:tcPr>
          <w:p w14:paraId="49CFC68E" w14:textId="77777777" w:rsidR="00937BFE" w:rsidRPr="00BE012D" w:rsidRDefault="00937BFE" w:rsidP="00E61CAA">
            <w:pPr>
              <w:rPr>
                <w:color w:val="222222"/>
                <w:sz w:val="22"/>
                <w:szCs w:val="22"/>
              </w:rPr>
            </w:pPr>
            <w:r w:rsidRPr="00BE012D">
              <w:rPr>
                <w:color w:val="222222"/>
                <w:sz w:val="22"/>
                <w:szCs w:val="22"/>
              </w:rPr>
              <w:t>Hepatocellular carcinoma, yolk sac tumor, colon and ovarian</w:t>
            </w:r>
          </w:p>
        </w:tc>
        <w:tc>
          <w:tcPr>
            <w:tcW w:w="2372" w:type="dxa"/>
            <w:tcBorders>
              <w:top w:val="single" w:sz="8" w:space="0" w:color="D9D9D9"/>
              <w:left w:val="nil"/>
              <w:bottom w:val="single" w:sz="8" w:space="0" w:color="D9D9D9"/>
              <w:right w:val="nil"/>
            </w:tcBorders>
            <w:shd w:val="clear" w:color="auto" w:fill="auto"/>
            <w:vAlign w:val="center"/>
            <w:hideMark/>
          </w:tcPr>
          <w:p w14:paraId="430115CB" w14:textId="77777777" w:rsidR="00937BFE" w:rsidRPr="00BE012D" w:rsidRDefault="00937BFE" w:rsidP="00E61CAA">
            <w:pPr>
              <w:rPr>
                <w:color w:val="222222"/>
                <w:sz w:val="22"/>
                <w:szCs w:val="22"/>
              </w:rPr>
            </w:pPr>
            <w:r w:rsidRPr="00BE012D">
              <w:rPr>
                <w:color w:val="222222"/>
                <w:sz w:val="22"/>
                <w:szCs w:val="22"/>
              </w:rPr>
              <w:t>AFP</w:t>
            </w:r>
            <w:r w:rsidRPr="00BE012D">
              <w:rPr>
                <w:rFonts w:ascii="Cambria Math" w:hAnsi="Cambria Math" w:cs="Cambria Math"/>
                <w:color w:val="222222"/>
                <w:sz w:val="22"/>
                <w:szCs w:val="22"/>
              </w:rPr>
              <w:t>‐</w:t>
            </w:r>
            <w:r w:rsidRPr="00BE012D">
              <w:rPr>
                <w:color w:val="222222"/>
                <w:sz w:val="22"/>
                <w:szCs w:val="22"/>
              </w:rPr>
              <w:t xml:space="preserve">targeting immunotherapy could induce </w:t>
            </w:r>
            <w:r>
              <w:rPr>
                <w:color w:val="222222"/>
                <w:sz w:val="22"/>
                <w:szCs w:val="22"/>
              </w:rPr>
              <w:t>tumor-</w:t>
            </w:r>
            <w:r w:rsidRPr="00BE012D">
              <w:rPr>
                <w:color w:val="222222"/>
                <w:sz w:val="22"/>
                <w:szCs w:val="22"/>
              </w:rPr>
              <w:t>specific CTL</w:t>
            </w:r>
          </w:p>
        </w:tc>
        <w:tc>
          <w:tcPr>
            <w:tcW w:w="2909" w:type="dxa"/>
            <w:tcBorders>
              <w:top w:val="single" w:sz="8" w:space="0" w:color="D9D9D9"/>
              <w:left w:val="nil"/>
              <w:bottom w:val="single" w:sz="8" w:space="0" w:color="D9D9D9"/>
              <w:right w:val="nil"/>
            </w:tcBorders>
            <w:shd w:val="clear" w:color="auto" w:fill="auto"/>
            <w:vAlign w:val="center"/>
            <w:hideMark/>
          </w:tcPr>
          <w:p w14:paraId="1BADEF48" w14:textId="77777777" w:rsidR="00937BFE" w:rsidRPr="00BE012D" w:rsidRDefault="00937BFE" w:rsidP="00E61CAA">
            <w:pPr>
              <w:rPr>
                <w:color w:val="222222"/>
                <w:sz w:val="22"/>
                <w:szCs w:val="22"/>
              </w:rPr>
            </w:pPr>
            <w:r w:rsidRPr="00BE012D">
              <w:rPr>
                <w:color w:val="222222"/>
                <w:sz w:val="22"/>
                <w:szCs w:val="22"/>
              </w:rPr>
              <w:t>Produced by the yolk sac and the fetal liver during fetal development</w:t>
            </w:r>
            <w:r>
              <w:rPr>
                <w:color w:val="222222"/>
                <w:sz w:val="22"/>
                <w:szCs w:val="22"/>
              </w:rPr>
              <w:t xml:space="preserve"> and by tumors.</w:t>
            </w:r>
            <w:r w:rsidRPr="00BE012D">
              <w:rPr>
                <w:color w:val="222222"/>
                <w:sz w:val="22"/>
                <w:szCs w:val="22"/>
              </w:rPr>
              <w:t xml:space="preserve"> </w:t>
            </w:r>
          </w:p>
        </w:tc>
        <w:tc>
          <w:tcPr>
            <w:tcW w:w="1460" w:type="dxa"/>
            <w:tcBorders>
              <w:top w:val="single" w:sz="8" w:space="0" w:color="D9D9D9"/>
              <w:left w:val="nil"/>
              <w:bottom w:val="single" w:sz="8" w:space="0" w:color="D9D9D9"/>
              <w:right w:val="nil"/>
            </w:tcBorders>
            <w:shd w:val="clear" w:color="auto" w:fill="auto"/>
            <w:vAlign w:val="center"/>
            <w:hideMark/>
          </w:tcPr>
          <w:p w14:paraId="7AC14B29" w14:textId="14B15889" w:rsidR="00937BFE" w:rsidRPr="00BE012D" w:rsidRDefault="00937BFE" w:rsidP="00E61CAA">
            <w:pPr>
              <w:rPr>
                <w:color w:val="000000"/>
                <w:sz w:val="22"/>
                <w:szCs w:val="22"/>
              </w:rPr>
            </w:pPr>
            <w:r w:rsidRPr="00BE012D">
              <w:rPr>
                <w:color w:val="000000"/>
                <w:sz w:val="22"/>
                <w:szCs w:val="22"/>
              </w:rPr>
              <w:fldChar w:fldCharType="begin"/>
            </w:r>
            <w:r>
              <w:rPr>
                <w:color w:val="000000"/>
                <w:sz w:val="22"/>
                <w:szCs w:val="22"/>
              </w:rPr>
              <w:instrText xml:space="preserve"> ADDIN ZOTERO_ITEM CSL_CITATION {"citationID":"fL4GNGAq","properties":{"formattedCitation":"(2,8,69)","plainCitation":"(2,8,69)","noteIndex":0},"citationItems":[{"id":14768,"uris":["http://zotero.org/users/1720254/items/7KG7IQVF"],"uri":["http://zotero.org/users/1720254/items/7KG7IQVF"],"itemData":{"id":14768,"type":"article-journal","title":"Expression of serum albumin and of alphafetoprotein in murine normal and neoplastic primitive embryonic structures","container-title":"Molecular Reproduction and Development","page":"369-378","volume":"42","issue":"4","source":"PubMed","abstract":"Alphafetoprotein (AFP), a major serum protein synthesized during the embryo-fetal and postnatal period (in the yolk sac, then in the liver), is also an oncoprotein. The intracellular presence of AFP and of serum albumin (SA) in normal and neoplastic neural crest and neural tube derivatives was previously demonstrated. In this work we have studied the comparative expression of AFP and SA in primitive neuroectoblastic structures of mouse embryos (6 and 7 days \"post coitum\") and mouse teratocarcinomas (derived from the PCC4 cell line). Using immunofluorescence technique, antibodies to SA gave a positive reaction in embryos of 7 days, while AFP was not detected during this period. By mRNA in situ hybridization, SA mRNA gave a strong signal in both 6 and 7 day embryos, whereas AFP mRNA gave a weak signal only in 7-day embryos. The distribution of SA and AFP and their mRNAs was investigated in primitive neuroectoblastic structures of the teratocarcinomas by in situ hybridization and immunostaining. Only SA protein was detectable by immunostaining. SA mRNA gave a strong signal in differentiating structures as well as in undifferentiated cell clusters. AFP mRNA was observed only in differentiating structure. Dot-blot hybridization indicated that the level of SA transcripts was at least 6-fold higher than that of AFP transcripts in the teratocarcinomas investigated. In teratocarcinoma-bearing mice injected intraperitoneally with 125I-radiolabeled SA and AFP, significant accumulations of both SA and AFP were demonstrated in the tumors, SA being about 3-fold higher than that of AFP after normalization to quantity of uptake in liver. External in vivo photoscanning confirmed this relationship of accumulated radiolabeled proteins. The last observation could be useful in vivo for diagnosis of teratocarcinoma. We conclude that the expression of SA relative to AFP and the external cellular uptake of SA relative to AFP are similar in normal embryonic developing tissues and in the corresponding morphologically neoplastic tissues of the teratocarcinomas. The same SA:AFP relationship constitutes an oncofetal marker of primitive neuroectoblastic structures.","DOI":"10.1002/mrd.1080420402","ISSN":"1040-452X","note":"PMID: 8607965","journalAbbreviation":"Mol. Reprod. Dev.","language":"eng","author":[{"family":"Trojan","given":"J."},{"family":"Naval","given":"X."},{"family":"Johnson","given":"T."},{"family":"Lafarge-Frayssinet","given":"C."},{"family":"Hajeri-Germond","given":"M."},{"family":"Farges","given":"O."},{"family":"Pan","given":"Y."},{"family":"Uriel","given":"J."},{"family":"Abramasky","given":"O."},{"family":"Ilan","given":"J."}],"issued":{"date-parts":[["1995",12]]}},"label":"page"},{"id":14619,"uris":["http://zotero.org/users/1720254/items/68BGRJN7"],"uri":["http://zotero.org/users/1720254/items/68BGRJN7"],"itemData":{"id":14619,"type":"article-journal","title":"Tumor-associated antigens in polyps and carcinoma of the human large bowel","container-title":"Cancer","page":"1241-1245","volume":"47","issue":"6","source":"Wiley Online Library","abstract":"The presence of a number of tumor-associated antigens was studied in eight metaplastic polyps, 22 tubulovillous adenomas, and 20 carcinomas. Specific tumor antigens were identified using the immuno-histochemical (P.A.P.) technique to detect carcinoembryonic antigen (CEA), human placental lactogen (HPL), alphafetoprotein (AFP), colon-specific antigen (CSA), pregnancy-specific β lipoprotein 1 (SP1), human β chorionic gonadotropin (βhCG), and placental alkaline phosphatase (P Alk P), isoferritins (FE), and transferrin (TF). There is no difference in either the number of antigens present or the number of cases positive for each antigen in cancers and tubulovillous adenomas, but the majority of metaplastic polyps show only CEA and HPL positivity. The two metaplastic polyps showing a full range of positivity were atypical and over 5 mm in diameter. The findings have shown a remarkable similarity between polyps and cancer, which strengthens the concept of the relationship between adenomatous polyps and carcinoma of the colon.","DOI":"10.1002/1097-0142(19810315)47:6&lt;1241::AID-CNCR2820470602&gt;3.0.CO;2-Y","ISSN":"1097-0142","language":"en","author":[{"family":"Skinner","given":"J. M."},{"family":"Whitehead","given":"R."}],"issued":{"date-parts":[["1981"]]}},"label":"page"},{"id":14680,"uris":["http://zotero.org/users/1720254/items/IDSLLAWY"],"uri":["http://zotero.org/users/1720254/items/IDSLLAWY"],"itemData":{"id":14680,"type":"article-journal","title":"Identification of alpha-fetoprotein-derived peptides recognized by cytotoxic T lymphocytes in HLA-A24+ patients with hepatocellular carcinoma","container-title":"International Journal of Cancer","page":"1194-1204","volume":"118","issue":"5","source":"PubMed","abstract":"Alpha-fetoprotein (AFP) has been proposed as a potential target forT-cell-based immunotherapy for hepatocellular carcinoma (HCC), but the number of its epitopes that have been identified is limited and the status of AFP-specific immunological responses in HCC patients has not been well-characterized. To address the issue, we examined the possibility of inducing AFP-specific cytotoxic T cells (CTLs) using novel HLA-A*2402-restricted T-cell epitopes (HLA, human leukocyte antigen) derived from AFP and then analyzed the relationship between its frequency of occurrence and clinical features associated with patients having HCC. Five AFP-derived peptides containing HLA-A*2402 binding motifs and showing high binding affinity to HLA-A*2402 induced CTLs to produce IFN-gamma and kill an AFP-producing hepatoma cell line. The frequency of AFP-specific CTLs was 30-190 per 1 x 10(6) peripheral blood mononuclear cells, which was the same as that of other immunogenic cancer associated antigen-derived epitopes. Analyses of the relationships between AFP-specific CTL responses and clinical features of patients with HCC revealed that AFP epitopes were more frequently recognized by CTLs in patients with advanced HCC correlating to tumor factors or the stage of TNM classification. The analyses of CTL responses before and after HCC treatments showed that the treatments changed the frequency of AFP-specific CTLs. In conclusion, we identified five HLA-A*2402-restricted T-cell epitopes derived from AFP. The newly identified AFP epitopes could be a valuable component of HCC immunotherapy and for analyzing host immune responses to HCC.","DOI":"10.1002/ijc.21468","ISSN":"0020-7136","note":"PMID: 16152611","journalAbbreviation":"Int. J. Cancer","language":"eng","author":[{"family":"Mizukoshi","given":"Eishiro"},{"family":"Nakamoto","given":"Yasunari"},{"family":"Tsuji","given":"Hirokazu"},{"family":"Yamashita","given":"Tatsuya"},{"family":"Kaneko","given":"Shuichi"}],"issued":{"date-parts":[["2006",3,1]]}},"label":"page"}],"schema":"https://github.com/citation-style-language/schema/raw/master/csl-citation.json"} </w:instrText>
            </w:r>
            <w:r w:rsidRPr="00BE012D">
              <w:rPr>
                <w:color w:val="000000"/>
                <w:sz w:val="22"/>
                <w:szCs w:val="22"/>
              </w:rPr>
              <w:fldChar w:fldCharType="separate"/>
            </w:r>
            <w:r w:rsidR="004650EC">
              <w:rPr>
                <w:noProof/>
                <w:color w:val="000000"/>
                <w:sz w:val="22"/>
                <w:szCs w:val="22"/>
              </w:rPr>
              <w:t>(2,8,80</w:t>
            </w:r>
            <w:r>
              <w:rPr>
                <w:noProof/>
                <w:color w:val="000000"/>
                <w:sz w:val="22"/>
                <w:szCs w:val="22"/>
              </w:rPr>
              <w:t>)</w:t>
            </w:r>
            <w:r w:rsidRPr="00BE012D">
              <w:rPr>
                <w:color w:val="000000"/>
                <w:sz w:val="22"/>
                <w:szCs w:val="22"/>
              </w:rPr>
              <w:fldChar w:fldCharType="end"/>
            </w:r>
          </w:p>
        </w:tc>
      </w:tr>
      <w:tr w:rsidR="00937BFE" w:rsidRPr="00BE012D" w14:paraId="379BBC37" w14:textId="77777777" w:rsidTr="00E61CAA">
        <w:trPr>
          <w:trHeight w:val="1078"/>
        </w:trPr>
        <w:tc>
          <w:tcPr>
            <w:tcW w:w="1854" w:type="dxa"/>
            <w:tcBorders>
              <w:top w:val="single" w:sz="8" w:space="0" w:color="D9D9D9"/>
              <w:left w:val="nil"/>
              <w:bottom w:val="single" w:sz="8" w:space="0" w:color="D9D9D9"/>
              <w:right w:val="nil"/>
            </w:tcBorders>
            <w:shd w:val="clear" w:color="auto" w:fill="auto"/>
            <w:vAlign w:val="center"/>
            <w:hideMark/>
          </w:tcPr>
          <w:p w14:paraId="50EE4420" w14:textId="77777777" w:rsidR="00937BFE" w:rsidRPr="00BE012D" w:rsidRDefault="00937BFE" w:rsidP="00E61CAA">
            <w:pPr>
              <w:rPr>
                <w:color w:val="222222"/>
                <w:sz w:val="22"/>
                <w:szCs w:val="22"/>
              </w:rPr>
            </w:pPr>
            <w:r w:rsidRPr="00BE012D">
              <w:rPr>
                <w:color w:val="222222"/>
                <w:sz w:val="22"/>
                <w:szCs w:val="22"/>
              </w:rPr>
              <w:t>Human chorionic gonadotropin (HCG)</w:t>
            </w:r>
          </w:p>
        </w:tc>
        <w:tc>
          <w:tcPr>
            <w:tcW w:w="2225" w:type="dxa"/>
            <w:tcBorders>
              <w:top w:val="single" w:sz="8" w:space="0" w:color="D9D9D9"/>
              <w:left w:val="nil"/>
              <w:bottom w:val="single" w:sz="8" w:space="0" w:color="D9D9D9"/>
              <w:right w:val="nil"/>
            </w:tcBorders>
            <w:shd w:val="clear" w:color="auto" w:fill="auto"/>
            <w:vAlign w:val="center"/>
            <w:hideMark/>
          </w:tcPr>
          <w:p w14:paraId="5FB85FD5" w14:textId="77777777" w:rsidR="00937BFE" w:rsidRPr="00BE012D" w:rsidRDefault="00937BFE" w:rsidP="00E61CAA">
            <w:pPr>
              <w:rPr>
                <w:color w:val="222222"/>
                <w:sz w:val="22"/>
                <w:szCs w:val="22"/>
              </w:rPr>
            </w:pPr>
            <w:r w:rsidRPr="00BE012D">
              <w:rPr>
                <w:color w:val="222222"/>
                <w:sz w:val="22"/>
                <w:szCs w:val="22"/>
              </w:rPr>
              <w:t>Colon, ovarian, lung and prostate cancer</w:t>
            </w:r>
          </w:p>
        </w:tc>
        <w:tc>
          <w:tcPr>
            <w:tcW w:w="2372" w:type="dxa"/>
            <w:tcBorders>
              <w:top w:val="single" w:sz="8" w:space="0" w:color="D9D9D9"/>
              <w:left w:val="nil"/>
              <w:bottom w:val="single" w:sz="8" w:space="0" w:color="D9D9D9"/>
              <w:right w:val="nil"/>
            </w:tcBorders>
            <w:shd w:val="clear" w:color="auto" w:fill="auto"/>
            <w:vAlign w:val="center"/>
            <w:hideMark/>
          </w:tcPr>
          <w:p w14:paraId="3F4150E9" w14:textId="77777777" w:rsidR="00937BFE" w:rsidRPr="00BE012D" w:rsidRDefault="00937BFE" w:rsidP="00E61CAA">
            <w:pPr>
              <w:rPr>
                <w:color w:val="222222"/>
                <w:sz w:val="22"/>
                <w:szCs w:val="22"/>
              </w:rPr>
            </w:pPr>
            <w:r w:rsidRPr="00BE012D">
              <w:rPr>
                <w:color w:val="222222"/>
                <w:sz w:val="22"/>
                <w:szCs w:val="22"/>
              </w:rPr>
              <w:t>Not immunogenic</w:t>
            </w:r>
          </w:p>
        </w:tc>
        <w:tc>
          <w:tcPr>
            <w:tcW w:w="2909" w:type="dxa"/>
            <w:tcBorders>
              <w:top w:val="single" w:sz="8" w:space="0" w:color="D9D9D9"/>
              <w:left w:val="nil"/>
              <w:bottom w:val="single" w:sz="8" w:space="0" w:color="D9D9D9"/>
              <w:right w:val="nil"/>
            </w:tcBorders>
            <w:shd w:val="clear" w:color="auto" w:fill="auto"/>
            <w:vAlign w:val="center"/>
            <w:hideMark/>
          </w:tcPr>
          <w:p w14:paraId="47C9CF03" w14:textId="77777777" w:rsidR="00937BFE" w:rsidRPr="00BE012D" w:rsidRDefault="00937BFE" w:rsidP="00E61CAA">
            <w:pPr>
              <w:rPr>
                <w:color w:val="222222"/>
                <w:sz w:val="22"/>
                <w:szCs w:val="22"/>
              </w:rPr>
            </w:pPr>
            <w:r w:rsidRPr="00BE012D">
              <w:rPr>
                <w:color w:val="222222"/>
                <w:sz w:val="22"/>
                <w:szCs w:val="22"/>
              </w:rPr>
              <w:t>Synthesized and secreted during pregnancy and in tumors.</w:t>
            </w:r>
          </w:p>
        </w:tc>
        <w:tc>
          <w:tcPr>
            <w:tcW w:w="1460" w:type="dxa"/>
            <w:tcBorders>
              <w:top w:val="single" w:sz="8" w:space="0" w:color="D9D9D9"/>
              <w:left w:val="nil"/>
              <w:bottom w:val="single" w:sz="8" w:space="0" w:color="D9D9D9"/>
              <w:right w:val="nil"/>
            </w:tcBorders>
            <w:shd w:val="clear" w:color="auto" w:fill="auto"/>
            <w:vAlign w:val="center"/>
            <w:hideMark/>
          </w:tcPr>
          <w:p w14:paraId="24179429" w14:textId="4AE579B5" w:rsidR="00937BFE" w:rsidRPr="00BE012D" w:rsidRDefault="00937BFE" w:rsidP="00E61CAA">
            <w:pPr>
              <w:rPr>
                <w:color w:val="222222"/>
                <w:sz w:val="22"/>
                <w:szCs w:val="22"/>
              </w:rPr>
            </w:pPr>
            <w:r w:rsidRPr="00BE012D">
              <w:rPr>
                <w:color w:val="222222"/>
                <w:sz w:val="22"/>
                <w:szCs w:val="22"/>
              </w:rPr>
              <w:fldChar w:fldCharType="begin"/>
            </w:r>
            <w:r>
              <w:rPr>
                <w:color w:val="222222"/>
                <w:sz w:val="22"/>
                <w:szCs w:val="22"/>
              </w:rPr>
              <w:instrText xml:space="preserve"> ADDIN ZOTERO_ITEM CSL_CITATION {"citationID":"kijfux44","properties":{"formattedCitation":"(8,70,71)","plainCitation":"(8,70,71)","noteIndex":0},"citationItems":[{"id":14619,"uris":["http://zotero.org/users/1720254/items/68BGRJN7"],"uri":["http://zotero.org/users/1720254/items/68BGRJN7"],"itemData":{"id":14619,"type":"article-journal","title":"Tumor-associated antigens in polyps and carcinoma of the human large bowel","container-title":"Cancer","page":"1241-1245","volume":"47","issue":"6","source":"Wiley Online Library","abstract":"The presence of a number of tumor-associated antigens was studied in eight metaplastic polyps, 22 tubulovillous adenomas, and 20 carcinomas. Specific tumor antigens were identified using the immuno-histochemical (P.A.P.) technique to detect carcinoembryonic antigen (CEA), human placental lactogen (HPL), alphafetoprotein (AFP), colon-specific antigen (CSA), pregnancy-specific β lipoprotein 1 (SP1), human β chorionic gonadotropin (βhCG), and placental alkaline phosphatase (P Alk P), isoferritins (FE), and transferrin (TF). There is no difference in either the number of antigens present or the number of cases positive for each antigen in cancers and tubulovillous adenomas, but the majority of metaplastic polyps show only CEA and HPL positivity. The two metaplastic polyps showing a full range of positivity were atypical and over 5 mm in diameter. The findings have shown a remarkable similarity between polyps and cancer, which strengthens the concept of the relationship between adenomatous polyps and carcinoma of the colon.","DOI":"10.1002/1097-0142(19810315)47:6&lt;1241::AID-CNCR2820470602&gt;3.0.CO;2-Y","ISSN":"1097-0142","language":"en","author":[{"family":"Skinner","given":"J. M."},{"family":"Whitehead","given":"R."}],"issued":{"date-parts":[["1981"]]}},"label":"page"},{"id":14618,"uris":["http://zotero.org/users/1720254/items/E9EIBCZC"],"uri":["http://zotero.org/users/1720254/items/E9EIBCZC"],"itemData":{"id":14618,"type":"article-journal","title":"Markers for ovarian cancer: regan isoenzyme and other glycoproteins.","container-title":"Seminars in oncology","page":"211-216","volume":"2","issue":"3","source":"europepmc.org","abstract":"Abstract: Since embryonic genes are not generally active in normal adult subjects and because certain of these genes are activated in cancer leading to...","ISSN":"0093-7754","note":"PMID: 63996","title-short":"Markers for ovarian cancer","journalAbbreviation":"Semin Oncol","language":"eng","author":[{"family":"Fishman","given":"W. H."},{"family":"Raam","given":"S."},{"family":"Stolbach","given":"L. L."}],"issued":{"date-parts":[["1975",9]]}},"label":"page"},{"id":14615,"uris":["http://zotero.org/users/1720254/items/5SJMAYEC"],"uri":["http://zotero.org/users/1720254/items/5SJMAYEC"],"itemData":{"id":14615,"type":"article-journal","title":"Prostate-Specific Antigen Synthesis and Secretion by Human Placenta: A Physiological Kallikrein Source during Pregnancy","container-title":"The Journal of Clinical Endocrinology &amp; Metabolism","page":"317-321","volume":"85","issue":"1","source":"academic.oup.com","abstract":"Prostate-specific antigen (PSA), a kallikrein-like serine protease until recently thought to be prostate specific, has been demonstrated in various nonprostatic","DOI":"10.1210/jcem.85.1.6302","ISSN":"0021-972X","title-short":"Prostate-Specific Antigen Synthesis and Secretion by Human Placenta","journalAbbreviation":"J Clin Endocrinol Metab","language":"en","author":[{"family":"Malatesta","given":"Manuela"},{"family":"Mannello","given":"Ferdinando"},{"family":"Luchetti","given":"Francesca"},{"family":"Marcheggiani","given":"Francesco"},{"family":"Condemi","given":"Leone"},{"family":"Papa","given":"Stefano"},{"family":"Gazzanelli","given":"Giancarlo"}],"issued":{"date-parts":[["2000",1,1]]}},"label":"page"}],"schema":"https://github.com/citation-style-language/schema/raw/master/csl-citation.json"} </w:instrText>
            </w:r>
            <w:r w:rsidRPr="00BE012D">
              <w:rPr>
                <w:color w:val="222222"/>
                <w:sz w:val="22"/>
                <w:szCs w:val="22"/>
              </w:rPr>
              <w:fldChar w:fldCharType="separate"/>
            </w:r>
            <w:r w:rsidR="004650EC">
              <w:rPr>
                <w:noProof/>
                <w:color w:val="222222"/>
                <w:sz w:val="22"/>
                <w:szCs w:val="22"/>
              </w:rPr>
              <w:t>(8,77</w:t>
            </w:r>
            <w:r>
              <w:rPr>
                <w:noProof/>
                <w:color w:val="222222"/>
                <w:sz w:val="22"/>
                <w:szCs w:val="22"/>
              </w:rPr>
              <w:t>)</w:t>
            </w:r>
            <w:r w:rsidRPr="00BE012D">
              <w:rPr>
                <w:color w:val="222222"/>
                <w:sz w:val="22"/>
                <w:szCs w:val="22"/>
              </w:rPr>
              <w:fldChar w:fldCharType="end"/>
            </w:r>
          </w:p>
        </w:tc>
      </w:tr>
      <w:tr w:rsidR="00937BFE" w:rsidRPr="00BE012D" w14:paraId="44BF8977" w14:textId="77777777" w:rsidTr="00E61CAA">
        <w:trPr>
          <w:trHeight w:val="1870"/>
        </w:trPr>
        <w:tc>
          <w:tcPr>
            <w:tcW w:w="1854" w:type="dxa"/>
            <w:tcBorders>
              <w:top w:val="single" w:sz="8" w:space="0" w:color="D9D9D9"/>
              <w:left w:val="nil"/>
              <w:bottom w:val="single" w:sz="8" w:space="0" w:color="D9D9D9"/>
              <w:right w:val="nil"/>
            </w:tcBorders>
            <w:shd w:val="clear" w:color="auto" w:fill="auto"/>
            <w:vAlign w:val="center"/>
            <w:hideMark/>
          </w:tcPr>
          <w:p w14:paraId="6C906338" w14:textId="77777777" w:rsidR="00937BFE" w:rsidRPr="00BE012D" w:rsidRDefault="00937BFE" w:rsidP="00E61CAA">
            <w:pPr>
              <w:rPr>
                <w:color w:val="222222"/>
                <w:sz w:val="22"/>
                <w:szCs w:val="22"/>
              </w:rPr>
            </w:pPr>
            <w:proofErr w:type="spellStart"/>
            <w:r w:rsidRPr="00BE012D">
              <w:rPr>
                <w:color w:val="222222"/>
                <w:sz w:val="22"/>
                <w:szCs w:val="22"/>
              </w:rPr>
              <w:t>Glypican</w:t>
            </w:r>
            <w:proofErr w:type="spellEnd"/>
            <w:r w:rsidRPr="00BE012D">
              <w:rPr>
                <w:color w:val="222222"/>
                <w:sz w:val="22"/>
                <w:szCs w:val="22"/>
              </w:rPr>
              <w:t xml:space="preserve"> 3</w:t>
            </w:r>
          </w:p>
        </w:tc>
        <w:tc>
          <w:tcPr>
            <w:tcW w:w="2225" w:type="dxa"/>
            <w:tcBorders>
              <w:top w:val="single" w:sz="8" w:space="0" w:color="D9D9D9"/>
              <w:left w:val="nil"/>
              <w:bottom w:val="single" w:sz="8" w:space="0" w:color="D9D9D9"/>
              <w:right w:val="nil"/>
            </w:tcBorders>
            <w:shd w:val="clear" w:color="auto" w:fill="auto"/>
            <w:vAlign w:val="center"/>
            <w:hideMark/>
          </w:tcPr>
          <w:p w14:paraId="7A3B41FE" w14:textId="77777777" w:rsidR="00937BFE" w:rsidRPr="00BE012D" w:rsidRDefault="00937BFE" w:rsidP="00E61CAA">
            <w:pPr>
              <w:rPr>
                <w:color w:val="222222"/>
                <w:sz w:val="22"/>
                <w:szCs w:val="22"/>
              </w:rPr>
            </w:pPr>
            <w:r w:rsidRPr="00BE012D">
              <w:rPr>
                <w:color w:val="222222"/>
                <w:sz w:val="22"/>
                <w:szCs w:val="22"/>
              </w:rPr>
              <w:t>Hepatocellular carcinoma and melanoma</w:t>
            </w:r>
          </w:p>
        </w:tc>
        <w:tc>
          <w:tcPr>
            <w:tcW w:w="2372" w:type="dxa"/>
            <w:tcBorders>
              <w:top w:val="single" w:sz="8" w:space="0" w:color="D9D9D9"/>
              <w:left w:val="nil"/>
              <w:bottom w:val="single" w:sz="8" w:space="0" w:color="D9D9D9"/>
              <w:right w:val="nil"/>
            </w:tcBorders>
            <w:shd w:val="clear" w:color="auto" w:fill="auto"/>
            <w:vAlign w:val="center"/>
            <w:hideMark/>
          </w:tcPr>
          <w:p w14:paraId="4E5FA7C8" w14:textId="77777777" w:rsidR="00937BFE" w:rsidRPr="00BE012D" w:rsidRDefault="00937BFE" w:rsidP="00E61CAA">
            <w:pPr>
              <w:rPr>
                <w:color w:val="222222"/>
                <w:sz w:val="22"/>
                <w:szCs w:val="22"/>
              </w:rPr>
            </w:pPr>
            <w:r w:rsidRPr="00BE012D">
              <w:rPr>
                <w:color w:val="222222"/>
                <w:sz w:val="22"/>
                <w:szCs w:val="22"/>
              </w:rPr>
              <w:t>Glypican</w:t>
            </w:r>
            <w:r w:rsidRPr="00BE012D">
              <w:rPr>
                <w:rFonts w:ascii="Cambria Math" w:hAnsi="Cambria Math" w:cs="Cambria Math"/>
                <w:color w:val="222222"/>
                <w:sz w:val="22"/>
                <w:szCs w:val="22"/>
              </w:rPr>
              <w:t>‐</w:t>
            </w:r>
            <w:r w:rsidRPr="00BE012D">
              <w:rPr>
                <w:color w:val="222222"/>
                <w:sz w:val="22"/>
                <w:szCs w:val="22"/>
              </w:rPr>
              <w:t>3 peptide vaccines induce specific CTLs in most patients</w:t>
            </w:r>
          </w:p>
        </w:tc>
        <w:tc>
          <w:tcPr>
            <w:tcW w:w="2909" w:type="dxa"/>
            <w:tcBorders>
              <w:top w:val="single" w:sz="8" w:space="0" w:color="D9D9D9"/>
              <w:left w:val="nil"/>
              <w:bottom w:val="single" w:sz="8" w:space="0" w:color="D9D9D9"/>
              <w:right w:val="nil"/>
            </w:tcBorders>
            <w:shd w:val="clear" w:color="auto" w:fill="auto"/>
            <w:vAlign w:val="center"/>
            <w:hideMark/>
          </w:tcPr>
          <w:p w14:paraId="46B47CE5" w14:textId="77777777" w:rsidR="00937BFE" w:rsidRPr="00BE012D" w:rsidRDefault="00937BFE" w:rsidP="00E61CAA">
            <w:pPr>
              <w:rPr>
                <w:color w:val="222222"/>
                <w:sz w:val="22"/>
                <w:szCs w:val="22"/>
              </w:rPr>
            </w:pPr>
            <w:r w:rsidRPr="00BE012D">
              <w:rPr>
                <w:color w:val="222222"/>
                <w:sz w:val="22"/>
                <w:szCs w:val="22"/>
              </w:rPr>
              <w:t>Highly expressed in normal ovarian, mammary, and mesothelial cells as well as in hepatocellular carcinoma, embryonal tumors, and colon cancer.</w:t>
            </w:r>
          </w:p>
        </w:tc>
        <w:tc>
          <w:tcPr>
            <w:tcW w:w="1460" w:type="dxa"/>
            <w:tcBorders>
              <w:top w:val="single" w:sz="8" w:space="0" w:color="D9D9D9"/>
              <w:left w:val="nil"/>
              <w:bottom w:val="single" w:sz="8" w:space="0" w:color="D9D9D9"/>
              <w:right w:val="nil"/>
            </w:tcBorders>
            <w:shd w:val="clear" w:color="auto" w:fill="auto"/>
            <w:vAlign w:val="center"/>
            <w:hideMark/>
          </w:tcPr>
          <w:p w14:paraId="152843D9" w14:textId="11531AB2" w:rsidR="00937BFE" w:rsidRPr="00BE012D" w:rsidRDefault="00937BFE" w:rsidP="00E61CAA">
            <w:pPr>
              <w:rPr>
                <w:color w:val="000000"/>
                <w:sz w:val="22"/>
                <w:szCs w:val="22"/>
              </w:rPr>
            </w:pPr>
            <w:r w:rsidRPr="00BE012D">
              <w:rPr>
                <w:color w:val="000000"/>
                <w:sz w:val="22"/>
                <w:szCs w:val="22"/>
              </w:rPr>
              <w:fldChar w:fldCharType="begin"/>
            </w:r>
            <w:r>
              <w:rPr>
                <w:color w:val="000000"/>
                <w:sz w:val="22"/>
                <w:szCs w:val="22"/>
              </w:rPr>
              <w:instrText xml:space="preserve"> ADDIN ZOTERO_ITEM CSL_CITATION {"citationID":"DFPh7TGX","properties":{"formattedCitation":"(59,72\\uc0\\u8211{}74)","plainCitation":"(59,72–74)","noteIndex":0},"citationItems":[{"id":14780,"uris":["http://zotero.org/users/1720254/items/F9PEUUP4"],"uri":["http://zotero.org/users/1720254/items/F9PEUUP4"],"itemData":{"id":14780,"type":"article-journal","title":"The oncofetal protein glypican-3 is a novel marker of hepatic progenitor/oval cells","container-title":"Laboratory Investigation; a Journal of Technical Methods and Pathology","page":"1272-1284","volume":"86","issue":"12","source":"PubMed","abstract":"Glypican-3 (Gpc3), a cell surface-linked heparan sulfate proteoglycan is highly expressed during embryogenesis and is involved in organogenesis. Its exact biological function remains unknown. We have studied the expression of Gpc3 in fetal and adult liver, in liver injury models of activation of liver progenitor cells: D-galactosamine and 2-acetylaminofluorene (2-AAF) administration followed by partial hepatectomy (PH) (2-AAF/PH); and in the Solt-Farber carcinogenic model: by initiation with a single dose of diethylnitrosamine and promotion with 2-AAF followed by PH treatment. Gpc3 expression was studied using complementary DNA microarrays, reverse transcriptase-polymerase chain reaction, in situ hybridization (ISH); ISH combined with immunohistochemistry (IHC) and immunofluorescent microscopy. We found that Gpc3 is highly expressed in fetal hepatoblasts from embryonic days 13 through 16 and its expression gradually decreases towards birth. Dual ISH with Gpc3 and alpha-fetoprotein (AFP) probes confirmed that only hepatoblasts and no other fetal liver cells express Gpc3. At 3 weeks after birth the expression of Gpc3 mRNA and protein was hardly detected in the liver. Gpc3 expression was highly induced in oval cell of D-gal and 2-AAF/PH treated animals. Dual ISH/IHC with Gpc3 riboprobe and cytokeratin-19 (CK-19) antibody revealed that Gpc3 is expressed in activated liver progenitor cells. ISH for Gpc3 and AFP performed on serial liver sections also showed coexpression of the two-oncofetal proteins. FACS isolated oval cells with anti-rat Thy1 revealed expression of Gpc3. Gpc3 expression persists in atypical duct-like structures and liver lesions of animals subjected to the Solt-Farber model of initiation and promotion of liver cancer expressing CK-19. In this work we report for the first time that the oncofetal protein Gpc3 is a marker of hepatic progenitor cells and of early liver lesions. Our findings show further that hepatic progenitor/oval cells are the target for malignant transformation in the Solt-Farber model of hepatic carcinogenesis.","DOI":"10.1038/labinvest.3700479","ISSN":"0023-6837","note":"PMID: 17117158","journalAbbreviation":"Lab. Invest.","language":"eng","author":[{"family":"Grozdanov","given":"Petar N."},{"family":"Yovchev","given":"Mladen I."},{"family":"Dabeva","given":"Mariana D."}],"issued":{"date-parts":[["2006",12]]}},"label":"page"},{"id":14782,"uris":["http://zotero.org/users/1720254/items/C8CGLTFF"],"uri":["http://zotero.org/users/1720254/items/C8CGLTFF"],"itemData":{"id":14782,"type":"article-journal","title":"Hepatocellular oncofetal protein, glypican 3 is a sensitive marker for alpha-fetoprotein-producing gastric carcinoma","container-title":"Histopathology","page":"479-486","volume":"49","issue":"5","source":"PubMed","abstract":"AIMS: Glypican 3 (GPC3) is a cell surface heparan sulphate proteoglycan expressed specifically in the fetal liver and malignant neoplasms of hepatocyte lineage. The aim was to evaluate the significance of GPC3 in alpha-fetoprotein (AFP)-producing gastric carcinoma (GC) and other forms of GC.\nMETHODS AND RESULTS: We immunohistochemically evaluated GPC3 expression in representative cases of AFP-producing GC and in a tissue microarray of a consecutive series of GCs with other markers of hepatocyte lineage (AFP, PIVKA-II and hepatocyte antigen, HEP). In a series of 10 cases of AFP-producing GC, we observed immunohistochemical positivity for GPC3, PIVKA-II and HEP in 10, three and three cases in components with a hepatoid pattern and in nine, two and five cases in components with a non-hepatoid pattern, respectively. In a series of 118 cases of GC, we observed positivity for AFP, GPC3, PIVKA-II and HEP in one (0.8%), four (3.4%), six (5.1%) and 26 cases (22%), respectively. GPC3 was observed concurrently with AFP and discordantly with PIVKA-II and HEP. GPC3 positivity was clearly stronger in a larger area compared with immunoreactivity for AFP.\nCONCLUSIONS: GPC3 is a sensitive marker for AFP-producing GC and its hepatoid component and is therefore useful to identify this aggressive subgroup of GC.","DOI":"10.1111/j.1365-2559.2006.02522.x","ISSN":"0309-0167","note":"PMID: 17064293","journalAbbreviation":"Histopathology","language":"eng","author":[{"family":"Hishinuma","given":"M."},{"family":"Ohashi","given":"K.-I."},{"family":"Yamauchi","given":"N."},{"family":"Kashima","given":"T."},{"family":"Uozaki","given":"H."},{"family":"Ota","given":"S."},{"family":"Kodama","given":"T."},{"family":"Aburatani","given":"H."},{"family":"Fukayama","given":"M."}],"issued":{"date-parts":[["2006",11]]}},"label":"page"},{"id":14472,"uris":["http://zotero.org/users/1720254/items/TU8ZEPD9"],"uri":["http://zotero.org/users/1720254/items/TU8ZEPD9"],"itemData":{"id":14472,"type":"article-journal","title":"Cancer immunotherapy</w:instrText>
            </w:r>
            <w:r>
              <w:rPr>
                <w:rFonts w:ascii="Cambria Math" w:hAnsi="Cambria Math" w:cs="Cambria Math"/>
                <w:color w:val="000000"/>
                <w:sz w:val="22"/>
                <w:szCs w:val="22"/>
              </w:rPr>
              <w:instrText>‐</w:instrText>
            </w:r>
            <w:r>
              <w:rPr>
                <w:color w:val="000000"/>
                <w:sz w:val="22"/>
                <w:szCs w:val="22"/>
              </w:rPr>
              <w:instrText>targeted glypican</w:instrText>
            </w:r>
            <w:r>
              <w:rPr>
                <w:rFonts w:ascii="Cambria Math" w:hAnsi="Cambria Math" w:cs="Cambria Math"/>
                <w:color w:val="000000"/>
                <w:sz w:val="22"/>
                <w:szCs w:val="22"/>
              </w:rPr>
              <w:instrText>‐</w:instrText>
            </w:r>
            <w:r>
              <w:rPr>
                <w:color w:val="000000"/>
                <w:sz w:val="22"/>
                <w:szCs w:val="22"/>
              </w:rPr>
              <w:instrText>3 or neoantigens","container-title":"Cancer Science","page":"531-541","volume":"109","issue":"3","source":"PubMed Central","abstract":"Immune checkpoint inhibitors have ushered in a new era in cancer therapy, although other therapies or combinations thereof are still needed for many patients for whom these drugs are ineffective. In this light, we have identified glypican</w:instrText>
            </w:r>
            <w:r>
              <w:rPr>
                <w:rFonts w:ascii="Cambria Math" w:hAnsi="Cambria Math" w:cs="Cambria Math"/>
                <w:color w:val="000000"/>
                <w:sz w:val="22"/>
                <w:szCs w:val="22"/>
              </w:rPr>
              <w:instrText>‐</w:instrText>
            </w:r>
            <w:r>
              <w:rPr>
                <w:color w:val="000000"/>
                <w:sz w:val="22"/>
                <w:szCs w:val="22"/>
              </w:rPr>
              <w:instrText>3 an HLA</w:instrText>
            </w:r>
            <w:r>
              <w:rPr>
                <w:rFonts w:ascii="Cambria Math" w:hAnsi="Cambria Math" w:cs="Cambria Math"/>
                <w:color w:val="000000"/>
                <w:sz w:val="22"/>
                <w:szCs w:val="22"/>
              </w:rPr>
              <w:instrText>‐</w:instrText>
            </w:r>
            <w:r>
              <w:rPr>
                <w:color w:val="000000"/>
                <w:sz w:val="22"/>
                <w:szCs w:val="22"/>
              </w:rPr>
              <w:instrText>24, HLA</w:instrText>
            </w:r>
            <w:r>
              <w:rPr>
                <w:rFonts w:ascii="Cambria Math" w:hAnsi="Cambria Math" w:cs="Cambria Math"/>
                <w:color w:val="000000"/>
                <w:sz w:val="22"/>
                <w:szCs w:val="22"/>
              </w:rPr>
              <w:instrText>‐</w:instrText>
            </w:r>
            <w:r>
              <w:rPr>
                <w:color w:val="000000"/>
                <w:sz w:val="22"/>
                <w:szCs w:val="22"/>
              </w:rPr>
              <w:instrText>A2 restriction peptide with extreme cancer specificity. In this paper, we summarize results from a number of related clinical trials showing that glypican</w:instrText>
            </w:r>
            <w:r>
              <w:rPr>
                <w:rFonts w:ascii="Cambria Math" w:hAnsi="Cambria Math" w:cs="Cambria Math"/>
                <w:color w:val="000000"/>
                <w:sz w:val="22"/>
                <w:szCs w:val="22"/>
              </w:rPr>
              <w:instrText>‐</w:instrText>
            </w:r>
            <w:r>
              <w:rPr>
                <w:color w:val="000000"/>
                <w:sz w:val="22"/>
                <w:szCs w:val="22"/>
              </w:rPr>
              <w:instrText xml:space="preserve">3 peptide vaccines induce specific CTLs in most patients (UMIN Clinical Trials Registry: UMIN000001395, UMIN000005093, UMIN000002614, UMN000003696, and UMIN000006357). We also describe the current state of personalized cancer immunotherapy based on neoantigens, and assess, based on our own research and experience, the potential of such therapy to elicit cancer regression. Finally, we discuss the future direction of cancer immunotherapy.","DOI":"10.1111/cas.13485","ISSN":"1347-9032","note":"PMID: 29285841\nPMCID: PMC5834776","journalAbbreviation":"Cancer Sci","author":[{"family":"Shimizu","given":"Yasuhiro"},{"family":"Suzuki","given":"Toshihiro"},{"family":"Yoshikawa","given":"Toshiaki"},{"family":"Tsuchiya","given":"Nobuhiro"},{"family":"Sawada","given":"Yu"},{"family":"Endo","given":"Itaru"},{"family":"Nakatsura","given":"Tetsuya"}],"issued":{"date-parts":[["2018",3]]}},"label":"page"},{"id":14755,"uris":["http://zotero.org/users/1720254/items/3BDKDTH2"],"uri":["http://zotero.org/users/1720254/items/3BDKDTH2"],"itemData":{"id":14755,"type":"article-journal","title":"Glypican 3 Expression in Human Nonneoplastic, Preneoplastic, and Neoplastic Tissues: A Tissue Microarray Analysis of 4,387 Tissue Samples","container-title":"American Journal of Clinical Pathology","page":"899-906","volume":"129","issue":"6","source":"Crossref","DOI":"10.1309/HCQWPWD50XHD2DW6","ISSN":"0002-9173, 1943-7722","title-short":"Glypican 3 Expression in Human Nonneoplastic, Preneoplastic, and Neoplastic Tissues","language":"en","author":[{"family":"Baumhoer","given":"Daniel"},{"family":"Tornillo","given":"Luigi"},{"family":"Stadlmann","given":"Sylvia"},{"family":"Roncalli","given":"Massimo"},{"family":"Diamantis","given":"Eva Karamitopoulou"},{"family":"Terracciano","given":"Luigi M."}],"issued":{"date-parts":[["2008",6]]}},"label":"page"}],"schema":"https://github.com/citation-style-language/schema/raw/master/csl-citation.json"} </w:instrText>
            </w:r>
            <w:r w:rsidRPr="00BE012D">
              <w:rPr>
                <w:color w:val="000000"/>
                <w:sz w:val="22"/>
                <w:szCs w:val="22"/>
              </w:rPr>
              <w:fldChar w:fldCharType="separate"/>
            </w:r>
            <w:r w:rsidR="004650EC">
              <w:rPr>
                <w:color w:val="000000"/>
                <w:sz w:val="22"/>
              </w:rPr>
              <w:t>(68,70,72</w:t>
            </w:r>
            <w:r w:rsidRPr="001508D7">
              <w:rPr>
                <w:color w:val="000000"/>
                <w:sz w:val="22"/>
              </w:rPr>
              <w:t>)</w:t>
            </w:r>
            <w:r w:rsidRPr="00BE012D">
              <w:rPr>
                <w:color w:val="000000"/>
                <w:sz w:val="22"/>
                <w:szCs w:val="22"/>
              </w:rPr>
              <w:fldChar w:fldCharType="end"/>
            </w:r>
          </w:p>
        </w:tc>
      </w:tr>
      <w:tr w:rsidR="00937BFE" w:rsidRPr="00BE012D" w14:paraId="2D21A759" w14:textId="77777777" w:rsidTr="00E61CAA">
        <w:trPr>
          <w:trHeight w:val="1510"/>
        </w:trPr>
        <w:tc>
          <w:tcPr>
            <w:tcW w:w="1854" w:type="dxa"/>
            <w:tcBorders>
              <w:top w:val="single" w:sz="8" w:space="0" w:color="D9D9D9"/>
              <w:left w:val="nil"/>
              <w:bottom w:val="single" w:sz="8" w:space="0" w:color="D9D9D9"/>
              <w:right w:val="nil"/>
            </w:tcBorders>
            <w:shd w:val="clear" w:color="auto" w:fill="auto"/>
            <w:vAlign w:val="center"/>
            <w:hideMark/>
          </w:tcPr>
          <w:p w14:paraId="03096576" w14:textId="77777777" w:rsidR="00937BFE" w:rsidRPr="00BE012D" w:rsidRDefault="00937BFE" w:rsidP="00E61CAA">
            <w:pPr>
              <w:rPr>
                <w:color w:val="222222"/>
                <w:sz w:val="22"/>
                <w:szCs w:val="22"/>
              </w:rPr>
            </w:pPr>
            <w:r w:rsidRPr="00BE012D">
              <w:rPr>
                <w:color w:val="222222"/>
                <w:sz w:val="22"/>
                <w:szCs w:val="22"/>
              </w:rPr>
              <w:t>Cancer/testis antigen (CTA)</w:t>
            </w:r>
          </w:p>
        </w:tc>
        <w:tc>
          <w:tcPr>
            <w:tcW w:w="2225" w:type="dxa"/>
            <w:tcBorders>
              <w:top w:val="single" w:sz="8" w:space="0" w:color="D9D9D9"/>
              <w:left w:val="nil"/>
              <w:bottom w:val="single" w:sz="8" w:space="0" w:color="D9D9D9"/>
              <w:right w:val="nil"/>
            </w:tcBorders>
            <w:shd w:val="clear" w:color="auto" w:fill="auto"/>
            <w:vAlign w:val="center"/>
            <w:hideMark/>
          </w:tcPr>
          <w:p w14:paraId="1A86216F" w14:textId="77777777" w:rsidR="00937BFE" w:rsidRPr="00BE012D" w:rsidRDefault="00937BFE" w:rsidP="00E61CAA">
            <w:pPr>
              <w:rPr>
                <w:color w:val="222222"/>
                <w:sz w:val="22"/>
                <w:szCs w:val="22"/>
              </w:rPr>
            </w:pPr>
            <w:r w:rsidRPr="00BE012D">
              <w:rPr>
                <w:color w:val="222222"/>
                <w:sz w:val="22"/>
                <w:szCs w:val="22"/>
              </w:rPr>
              <w:t xml:space="preserve">Melanoma, ovarian, lung, prostate, sarcoma and hepatocellular cancer </w:t>
            </w:r>
          </w:p>
        </w:tc>
        <w:tc>
          <w:tcPr>
            <w:tcW w:w="2372" w:type="dxa"/>
            <w:tcBorders>
              <w:top w:val="single" w:sz="8" w:space="0" w:color="D9D9D9"/>
              <w:left w:val="nil"/>
              <w:bottom w:val="single" w:sz="8" w:space="0" w:color="D9D9D9"/>
              <w:right w:val="nil"/>
            </w:tcBorders>
            <w:shd w:val="clear" w:color="auto" w:fill="auto"/>
            <w:vAlign w:val="center"/>
            <w:hideMark/>
          </w:tcPr>
          <w:p w14:paraId="26BD5055" w14:textId="77777777" w:rsidR="00937BFE" w:rsidRPr="00BE012D" w:rsidRDefault="00937BFE" w:rsidP="00E61CAA">
            <w:pPr>
              <w:rPr>
                <w:color w:val="222222"/>
                <w:sz w:val="22"/>
                <w:szCs w:val="22"/>
              </w:rPr>
            </w:pPr>
            <w:r w:rsidRPr="00BE012D">
              <w:rPr>
                <w:color w:val="222222"/>
                <w:sz w:val="22"/>
                <w:szCs w:val="22"/>
              </w:rPr>
              <w:t>Immunogenic</w:t>
            </w:r>
            <w:r>
              <w:rPr>
                <w:color w:val="222222"/>
                <w:sz w:val="22"/>
                <w:szCs w:val="22"/>
              </w:rPr>
              <w:t xml:space="preserve">. It has been tested </w:t>
            </w:r>
            <w:r w:rsidRPr="00BE012D">
              <w:rPr>
                <w:color w:val="222222"/>
                <w:sz w:val="22"/>
                <w:szCs w:val="22"/>
              </w:rPr>
              <w:t>as cancer vaccine</w:t>
            </w:r>
            <w:r>
              <w:rPr>
                <w:color w:val="222222"/>
                <w:sz w:val="22"/>
                <w:szCs w:val="22"/>
              </w:rPr>
              <w:t>s in clinical trials.</w:t>
            </w:r>
          </w:p>
        </w:tc>
        <w:tc>
          <w:tcPr>
            <w:tcW w:w="2909" w:type="dxa"/>
            <w:tcBorders>
              <w:top w:val="single" w:sz="8" w:space="0" w:color="D9D9D9"/>
              <w:left w:val="nil"/>
              <w:bottom w:val="single" w:sz="8" w:space="0" w:color="D9D9D9"/>
              <w:right w:val="nil"/>
            </w:tcBorders>
            <w:shd w:val="clear" w:color="auto" w:fill="auto"/>
            <w:vAlign w:val="center"/>
            <w:hideMark/>
          </w:tcPr>
          <w:p w14:paraId="47BF8F6A" w14:textId="77777777" w:rsidR="00937BFE" w:rsidRPr="00BE012D" w:rsidRDefault="00937BFE" w:rsidP="00E61CAA">
            <w:pPr>
              <w:rPr>
                <w:color w:val="222222"/>
                <w:sz w:val="22"/>
                <w:szCs w:val="22"/>
              </w:rPr>
            </w:pPr>
            <w:r w:rsidRPr="00BE012D">
              <w:rPr>
                <w:color w:val="222222"/>
                <w:sz w:val="22"/>
                <w:szCs w:val="22"/>
              </w:rPr>
              <w:t>Expressed in various human cancers but, aside from the testicles, not in normal tissue.</w:t>
            </w:r>
          </w:p>
        </w:tc>
        <w:tc>
          <w:tcPr>
            <w:tcW w:w="1460" w:type="dxa"/>
            <w:tcBorders>
              <w:top w:val="single" w:sz="8" w:space="0" w:color="D9D9D9"/>
              <w:left w:val="nil"/>
              <w:bottom w:val="single" w:sz="8" w:space="0" w:color="D9D9D9"/>
              <w:right w:val="nil"/>
            </w:tcBorders>
            <w:shd w:val="clear" w:color="auto" w:fill="auto"/>
            <w:vAlign w:val="center"/>
            <w:hideMark/>
          </w:tcPr>
          <w:p w14:paraId="1AEDBABD" w14:textId="4BDEEBD5" w:rsidR="00937BFE" w:rsidRPr="00BE012D" w:rsidRDefault="00937BFE" w:rsidP="00E61CAA">
            <w:pPr>
              <w:rPr>
                <w:color w:val="222222"/>
                <w:sz w:val="22"/>
                <w:szCs w:val="22"/>
              </w:rPr>
            </w:pPr>
            <w:r w:rsidRPr="00BE012D">
              <w:rPr>
                <w:color w:val="222222"/>
                <w:sz w:val="22"/>
                <w:szCs w:val="22"/>
              </w:rPr>
              <w:fldChar w:fldCharType="begin"/>
            </w:r>
            <w:r>
              <w:rPr>
                <w:color w:val="222222"/>
                <w:sz w:val="22"/>
                <w:szCs w:val="22"/>
              </w:rPr>
              <w:instrText xml:space="preserve"> ADDIN ZOTERO_ITEM CSL_CITATION {"citationID":"ULk6WYn9","properties":{"formattedCitation":"(75\\uc0\\u8211{}78)","plainCitation":"(75–78)","noteIndex":0},"citationItems":[{"id":14623,"uris":["http://zotero.org/users/1720254/items/NEMZN39I"],"uri":["http://zotero.org/users/1720254/items/NEMZN39I"],"itemData":{"id":14623,"type":"article-journal","title":"Melanoma or not? Cancer testis antigens may help","container-title":"British Journal of Dermatology","page":"1213-1218","volume":"151","issue":"6","source":"Wiley Online Library","abstract":"Background Cancer testis antigens (CTAs) are expressed in a variety of malignant tumours. No CTA expression is found in normal adult tissues, except in male germ cells and occasionally placenta. To date, more than 20 CTAs or antigen families have been identified. Objectives Owing to their tumour-associated expression pattern, CTAs may be useful for making a distinction between benign and malignant neoplasms. The present study was done to analyse the value of CTAs for the discrimination of cutaneous melanoma and naevi. Patients and methods Primary melanomas (38) and 19 naevi were analysed for their expression of CTAs by immunohistochemistry using the following monoclonal antibodies (mAb) to the following antigens (mAb/antigen): MA454/MAGE-A1, 57B/MAGE-A4, ES121/NY-ESO-1. In a subset of melanomas (n = 26), the CTA panel was extended to three additional CTAs (mAb/antigen): CT7-33/MAGE-C1, M3H67/MAGE-A3 and GAGE/GAGE. Results All 19 naevi were negative for the mAbs MA454, M3H67, 57B, ES121, CT7-33 and GAGE. In melanoma, the immunoreactivity was as follows: MA454: 8/38 (21%), 57B 11/38 (29%), ES121 9/38 (24%). However, 19/38 (50%) were positive for at least one CTA. When 26 melanomas were tested for the expression of six different CTAs 20/26 (77%) were positive for at least one CTA. Conclusions CTAs may be useful in the determination of suspected malignancy in cutaneous melanomas. The low incidence of particular CTAs can be overcome by increasing the number of CTAs analysed.","DOI":"10.1111/j.1365-2133.2004.06260.x","ISSN":"1365-2133","title-short":"Melanoma or not?","language":"en","author":[{"family":"Lüftl","given":"M."},{"family":"Schuler","given":"G."},{"family":"Jungbluth","given":"A. A."}],"issued":{"date-parts":[["2004"]]}},"label":"page"},{"id":14848,"uris":["http://zotero.org/users/1720254/items/Y5G4H3EI"],"uri":["http://zotero.org/users/1720254/items/Y5G4H3EI"],"itemData":{"id":14848,"type":"article-journal","title":"Analysis of MAGE-3 derived synthetic peptide as a human lung cancer antigen recognized by cytotoxic T lymphocytes","container-title":"International Journal of Clinical Oncology","page":"34-39","volume":"6","issue":"1","source":"Springer Link","abstract":"Background. The human MAGE-3 gene was originally discovered in melanoma cells that encode tumor antigens, and has been reported to be expressed in various types of tumors, including lung cancer, but not in normal tissues other than testis or placenta. Our aim in this study was to clarify whether HLA-A2 restricted MAGE-3 peptide (FLWGPRALV) could be a lung cancer antigen recognized by cytotoxic T lymphocytes (CTL).Methods.MAGE-3-derived peptide-specific CTL were induced from the peripheral blood mononuclear cells (PBMC) of HLA-A0201-positive healthy donors and the regional lymph node lymphocytes (RLNL) of HLA-A2-positive patients with lung cancer by multiple stimulations with peptide-pulsed HLA-A0201-positive antigen-presenting cells.Results. Lymphocytes stimulated with MAGE-3 peptide exhibited specific lysis of Epstein-Barr virus-transformed B cells (EBV-B) pulsed with MAGE-3 peptide, but not with control peptide derived from influenza matrix protein, erbB-2, or wild type p53. Specific activity for MAGE-3-presenting targets was found after the second stimulation, and increased depending on the number of stimulations. The peptide-specific activity was inhibited by the addition of monoclonal antibodies against MHC class I and HLA-A2. Such CTL also recognized tumor cell lines expressing both HLA-A2 and MAGE-3 in an MHC class I-restricted manner, but did not recognize tumor cell lines that did not express HLA-A2 or MAGE-3.Conclusion. These results suggested the MAGE-3 peptide could be a potential target of specific immunotherapy for HLA-A2 patients with lung cancer.","DOI":"10.1007/PL00012077","ISSN":"1437-7772","journalAbbreviation":"Int J Clin Oncol","language":"en","author":[{"family":"Eifuku","given":"R."},{"family":"Takenoyama","given":"M."},{"family":"Yoshino","given":"I."},{"family":"Imahayashi","given":"S."},{"family":"So","given":"T."},{"family":"Yasuda","given":"M."},{"family":"Sugaya","given":"M."},{"family":"Yasumoto","given":"K."}],"issued":{"date-parts":[["2001",2,1]]}},"label":"page"},{"id":14855,"uris":["http://zotero.org/users/1720254/items/Q9KRGTYY"],"uri":["http://zotero.org/users/1720254/items/Q9KRGTYY"],"itemData":{"id":14855,"type":"webpage","title":"Identification and analysis of tumour-associated antigens in hepatocellular carcinoma | British Journal of Cancer","URL":"https://www.nature.com/articles/6602460","accessed":{"date-parts":[["2019",1,31]]}},"label":"page"},{"id":14806,"uris":["http://zotero.org/users/1720254/items/ETW6CA39"],"uri":["http://zotero.org/users/1720254/items/ETW6CA39"],"itemData":{"id":14806,"type":"article-journal","title":"Immunization with a recombinant MAGE-A3 protein after high-dose therapy for myeloma","container-title":"Journal of Immunotherapy (Hagerstown, Md.: 1997)","page":"847-854","volume":"30","issue":"8","source":"PubMed","abstract":"MAGE-A3 is frequently expressed in high-risk multiple myeloma (MM). We immunized a healthy donor with MAGE-A3 protein formulated in AS02B to transfer immunity to her identical twin, diagnosed with MAGE-A3-positive MM. After a melphalan 200 mg/m syngeneic peripheral blood stem cell transplant, primed donor cells collected after immunizations were transferred and followed by repeated patient immunizations. MAGE-A3 immunizations were well tolerated. Strong MAGE-A3-specific antibody, cytotoxic T-lymphocyte (CTL), and T-helper responses were induced in both twins. A humoral response was transferred to the patient with the donor peripheral blood stem cells and increased by booster immunization. The CTL response targeted a previously undescribed HLA-A*6801 binding MAGE-A3115-123 peptide. MAGE-A3115-123 CTLs were detected in the patient more than 1 year after the last immunization. Multiple T-helper cellular responses were detected with the dominant response to an HLA-DR11 restricted MAGE-A3 epitope. The patient remains in remission 2.5 years after the second transplant. This report shows for the first time that immunization of a healthy donor with a defined cancer-testis protein induces immune responses that can be transferred and expanded posttransplant in the recipient. MAGE-A3 immunization may be a useful adjunct to high dose melphalan-based peripheral blood stem cell transplant, providing a new therapeutic option for high-risk MM.","DOI":"10.1097/CJI.0b013e318158fcff","ISSN":"1524-9557","note":"PMID: 18049337","journalAbbreviation":"J. Immunother.","language":"eng","author":[{"family":"Szmania","given":"Susann"},{"family":"Gnjatic","given":"Sacha"},{"family":"Tricot","given":"Guido"},{"family":"Stone","given":"Katie"},{"family":"Zhan","given":"Fenghuang"},{"family":"Moreno","given":"Amberly"},{"family":"Thuro","given":"Brad"},{"family":"Melenhorst","given":"Jos"},{"family":"Barrett","given":"John"},{"family":"Shaughnessy","given":"John"},{"family":"Old","given":"Lloyd J."},{"family":"Barlogie","given":"Bart"},{"family":"Brichard","given":"Vincent G."},{"family":"Rhee","given":"Frits","non-dropping-particle":"van"}],"issued":{"date-parts":[["2007",12]]}},"label":"page"}],"schema":"https://github.com/citation-style-language/schema/raw/master/csl-citation.json"} </w:instrText>
            </w:r>
            <w:r w:rsidRPr="00BE012D">
              <w:rPr>
                <w:color w:val="222222"/>
                <w:sz w:val="22"/>
                <w:szCs w:val="22"/>
              </w:rPr>
              <w:fldChar w:fldCharType="separate"/>
            </w:r>
            <w:r w:rsidR="004650EC">
              <w:rPr>
                <w:color w:val="000000"/>
                <w:sz w:val="22"/>
              </w:rPr>
              <w:t>(71,74,79,83-85</w:t>
            </w:r>
            <w:r w:rsidRPr="001508D7">
              <w:rPr>
                <w:color w:val="000000"/>
                <w:sz w:val="22"/>
              </w:rPr>
              <w:t>)</w:t>
            </w:r>
            <w:r w:rsidRPr="00BE012D">
              <w:rPr>
                <w:color w:val="222222"/>
                <w:sz w:val="22"/>
                <w:szCs w:val="22"/>
              </w:rPr>
              <w:fldChar w:fldCharType="end"/>
            </w:r>
          </w:p>
        </w:tc>
      </w:tr>
      <w:tr w:rsidR="00937BFE" w:rsidRPr="00BE012D" w14:paraId="675AB304" w14:textId="77777777" w:rsidTr="00E61CAA">
        <w:trPr>
          <w:trHeight w:val="2320"/>
        </w:trPr>
        <w:tc>
          <w:tcPr>
            <w:tcW w:w="1854" w:type="dxa"/>
            <w:tcBorders>
              <w:top w:val="single" w:sz="8" w:space="0" w:color="D9D9D9"/>
              <w:left w:val="nil"/>
              <w:bottom w:val="single" w:sz="8" w:space="0" w:color="D9D9D9"/>
              <w:right w:val="nil"/>
            </w:tcBorders>
            <w:shd w:val="clear" w:color="auto" w:fill="auto"/>
            <w:vAlign w:val="center"/>
            <w:hideMark/>
          </w:tcPr>
          <w:p w14:paraId="7F1DCE21" w14:textId="77777777" w:rsidR="00937BFE" w:rsidRPr="00BE012D" w:rsidRDefault="00937BFE" w:rsidP="00E61CAA">
            <w:pPr>
              <w:rPr>
                <w:color w:val="222222"/>
                <w:sz w:val="22"/>
                <w:szCs w:val="22"/>
              </w:rPr>
            </w:pPr>
            <w:r w:rsidRPr="00BE012D">
              <w:rPr>
                <w:color w:val="222222"/>
                <w:sz w:val="22"/>
                <w:szCs w:val="22"/>
              </w:rPr>
              <w:t>Carcinoembryonic antigen (CEA)</w:t>
            </w:r>
          </w:p>
        </w:tc>
        <w:tc>
          <w:tcPr>
            <w:tcW w:w="2225" w:type="dxa"/>
            <w:tcBorders>
              <w:top w:val="single" w:sz="8" w:space="0" w:color="D9D9D9"/>
              <w:left w:val="nil"/>
              <w:bottom w:val="single" w:sz="8" w:space="0" w:color="D9D9D9"/>
              <w:right w:val="nil"/>
            </w:tcBorders>
            <w:shd w:val="clear" w:color="auto" w:fill="auto"/>
            <w:vAlign w:val="center"/>
            <w:hideMark/>
          </w:tcPr>
          <w:p w14:paraId="3579CF29" w14:textId="77777777" w:rsidR="00937BFE" w:rsidRPr="00BE012D" w:rsidRDefault="00937BFE" w:rsidP="00E61CAA">
            <w:pPr>
              <w:rPr>
                <w:color w:val="222222"/>
                <w:sz w:val="22"/>
                <w:szCs w:val="22"/>
              </w:rPr>
            </w:pPr>
            <w:r w:rsidRPr="00BE012D">
              <w:rPr>
                <w:color w:val="222222"/>
                <w:sz w:val="22"/>
                <w:szCs w:val="22"/>
              </w:rPr>
              <w:t xml:space="preserve">Lung, colon, ovarian and breast cancer </w:t>
            </w:r>
          </w:p>
        </w:tc>
        <w:tc>
          <w:tcPr>
            <w:tcW w:w="2372" w:type="dxa"/>
            <w:tcBorders>
              <w:top w:val="single" w:sz="8" w:space="0" w:color="D9D9D9"/>
              <w:left w:val="nil"/>
              <w:bottom w:val="single" w:sz="8" w:space="0" w:color="D9D9D9"/>
              <w:right w:val="nil"/>
            </w:tcBorders>
            <w:shd w:val="clear" w:color="auto" w:fill="auto"/>
            <w:vAlign w:val="center"/>
            <w:hideMark/>
          </w:tcPr>
          <w:p w14:paraId="1D0D2573" w14:textId="77777777" w:rsidR="00937BFE" w:rsidRPr="00BE012D" w:rsidRDefault="00937BFE" w:rsidP="00E61CAA">
            <w:pPr>
              <w:rPr>
                <w:color w:val="222222"/>
                <w:sz w:val="22"/>
                <w:szCs w:val="22"/>
              </w:rPr>
            </w:pPr>
            <w:r w:rsidRPr="00BE012D">
              <w:rPr>
                <w:color w:val="222222"/>
                <w:sz w:val="22"/>
                <w:szCs w:val="22"/>
              </w:rPr>
              <w:t>When CEA-derived antigens were delivered as recombinant vectors, peptides, or full-length protein</w:t>
            </w:r>
            <w:r>
              <w:rPr>
                <w:color w:val="222222"/>
                <w:sz w:val="22"/>
                <w:szCs w:val="22"/>
              </w:rPr>
              <w:t>s</w:t>
            </w:r>
            <w:r w:rsidRPr="00BE012D">
              <w:rPr>
                <w:color w:val="222222"/>
                <w:sz w:val="22"/>
                <w:szCs w:val="22"/>
              </w:rPr>
              <w:t>, it induces variable delayed-type hypersensitivity responses in patients upon vaccination.</w:t>
            </w:r>
          </w:p>
        </w:tc>
        <w:tc>
          <w:tcPr>
            <w:tcW w:w="2909" w:type="dxa"/>
            <w:tcBorders>
              <w:top w:val="single" w:sz="8" w:space="0" w:color="D9D9D9"/>
              <w:left w:val="nil"/>
              <w:bottom w:val="single" w:sz="8" w:space="0" w:color="D9D9D9"/>
              <w:right w:val="nil"/>
            </w:tcBorders>
            <w:shd w:val="clear" w:color="auto" w:fill="auto"/>
            <w:vAlign w:val="center"/>
            <w:hideMark/>
          </w:tcPr>
          <w:p w14:paraId="1C62602E" w14:textId="77777777" w:rsidR="00937BFE" w:rsidRPr="00BE012D" w:rsidRDefault="00937BFE" w:rsidP="00E61CAA">
            <w:pPr>
              <w:rPr>
                <w:color w:val="222222"/>
                <w:sz w:val="22"/>
                <w:szCs w:val="22"/>
              </w:rPr>
            </w:pPr>
            <w:r w:rsidRPr="00BE012D">
              <w:rPr>
                <w:color w:val="222222"/>
                <w:sz w:val="22"/>
                <w:szCs w:val="22"/>
              </w:rPr>
              <w:t>Overexpressed in colorectal, gastric, and pancreatic carcinomas, breast cancers, and non-small cell lung carcinomas</w:t>
            </w:r>
            <w:r w:rsidRPr="00BE012D">
              <w:rPr>
                <w:bCs/>
                <w:color w:val="333333"/>
                <w:sz w:val="22"/>
                <w:szCs w:val="22"/>
              </w:rPr>
              <w:t xml:space="preserve"> and is expressed at lower levels in normal epithelial cells and fetal tissue.</w:t>
            </w:r>
          </w:p>
        </w:tc>
        <w:tc>
          <w:tcPr>
            <w:tcW w:w="1460" w:type="dxa"/>
            <w:tcBorders>
              <w:top w:val="single" w:sz="8" w:space="0" w:color="D9D9D9"/>
              <w:left w:val="nil"/>
              <w:bottom w:val="single" w:sz="8" w:space="0" w:color="D9D9D9"/>
              <w:right w:val="nil"/>
            </w:tcBorders>
            <w:shd w:val="clear" w:color="auto" w:fill="auto"/>
            <w:vAlign w:val="center"/>
            <w:hideMark/>
          </w:tcPr>
          <w:p w14:paraId="05108F6B" w14:textId="2CEB18E6" w:rsidR="00937BFE" w:rsidRPr="00BE012D" w:rsidRDefault="00937BFE" w:rsidP="00E61CAA">
            <w:pPr>
              <w:rPr>
                <w:color w:val="222222"/>
                <w:sz w:val="22"/>
                <w:szCs w:val="22"/>
              </w:rPr>
            </w:pPr>
            <w:r w:rsidRPr="00BE012D">
              <w:rPr>
                <w:color w:val="222222"/>
                <w:sz w:val="22"/>
                <w:szCs w:val="22"/>
              </w:rPr>
              <w:fldChar w:fldCharType="begin"/>
            </w:r>
            <w:r>
              <w:rPr>
                <w:color w:val="222222"/>
                <w:sz w:val="22"/>
                <w:szCs w:val="22"/>
              </w:rPr>
              <w:instrText xml:space="preserve"> ADDIN ZOTERO_ITEM CSL_CITATION {"citationID":"NZw0ATff","properties":{"formattedCitation":"(3,70,79,80)","plainCitation":"(3,70,79,80)","noteIndex":0},"citationItems":[{"id":14622,"uris":["http://zotero.org/users/1720254/items/CFBYTHB6"],"uri":["http://zotero.org/users/1720254/items/CFBYTHB6"],"itemData":{"id":14622,"type":"article-journal","title":"The ultrastructural immunohistochemistry of oncofoetal antigens in large bowel carcinomas","container-title":"Virchows Archiv A","page":"263-275","volume":"405","issue":"2","source":"Springer Link","abstract":"SummarySeven large bowel carcinomas were examined by light and electron microscopy for the presence of five oncofoetal antigens. Ultrastructural investigations involved a novel method whereby thick sections of gluteraldehyde-fixed material were cut on a vibratome and then labelled using slight modifications of a standard unlabelled antibody-enzyme (PAP) technique, before further processing.Ultrastructural preservation, staining properties and the retention of antigen activity was seemingly better than that achieved by other investigators.Specific, positive labelling for carcinoembryonic antigen (CEA), colon specific antigen (CSA) and pregnancy-specificβ-1-glycoprotein (SP1) was seen in every case. Clear positive labelling for placental alkaline phosphatase (PLAP) and human chorionic gonadotropin (HCG) was seen in two cases.Extracellular labelling was found in areas of cell debris, free lying or in phagocytic cells and on tumour cell brush borders. The pattern of intracellular labelling, however, was different for each antigen and reflected the probable sites of synthesis and release from the cells.Thus CEA, a complex glycoprotein, was localised within the golgi apparatus, small apical cytoplasmic vesicles and mucous droplets in relatively well differentiated tumour cells. CSA, a chemically related glycoprotein, had a similar, but less dense distribution. SP1, by contrast, was localised within basally-located vesicles associated with the ribosomal endoplasmic reticulum and appeared to be released and persist as debris or taken up by phagocytic cells below the basal lamina. PLAP and HCG, both proteins, were found within simple single membrane-bound vesicles within relatively undifferentiated cells.","DOI":"10.1007/BF00704377","ISSN":"1432-2307","journalAbbreviation":"Vichows Archiv A Pathol Anat","language":"en","author":[{"family":"Haynes","given":"W. D. G."},{"family":"Shertock","given":"K. L."},{"family":"Skinner","given":"J. M."},{"family":"Whitehead","given":"R."}],"issued":{"date-parts":[["1985",6,1]]}},"label":"page"},{"id":14618,"uris":["http://zotero.org/users/1720254/items/E9EIBCZC"],"uri":["http://zotero.org/users/1720254/items/E9EIBCZC"],"itemData":{"id":14618,"type":"article-journal","title":"Markers for ovarian cancer: regan isoenzyme and other glycoproteins.","container-title":"Seminars in oncology","page":"211-216","volume":"2","issue":"3","source":"europepmc.org","abstract":"Abstract: Since embryonic genes are not generally active in normal adult subjects and because certain of these genes are activated in cancer leading to...","ISSN":"0093-7754","note":"PMID: 63996","title-short":"Markers for ovarian cancer","journalAbbreviation":"Semin Oncol","language":"eng","author":[{"family":"Fishman","given":"W. H."},{"family":"Raam","given":"S."},{"family":"Stolbach","given":"L. L."}],"issued":{"date-parts":[["1975",9]]}},"label":"page"},{"id":14857,"uris":["http://zotero.org/users/1720254/items/UII6JR7G"],"uri":["http://zotero.org/users/1720254/items/UII6JR7G"],"itemData":{"id":14857,"type":"article-journal","title":"Expression of CEA and trophoblastic cell markers by lung carcinoma in association with histological characteristics and serum marker levels.","container-title":"European journal of cancer prevention : the official journal of the European Cancer Prevention Organisation (ECP)","page":"51-60","volume":"7","issue":"1","source":"europepmc.org","abstract":"Abstract: The study of tumour markers in lung cancer has focused mainly on serum-based analysis. The controversy about carcinoembryonic antigen (CEA),...","ISSN":"0959-8278","note":"PMID: 9511851","journalAbbreviation":"Eur J Cancer Prev","language":"eng","author":[{"family":"Slodkowska","given":"J."},{"family":"Szturmowicz","given":"M."},{"family":"Rudzinski","given":"P."},{"family":"Giedronowicz","given":"D."},{"family":"Sakowicz","given":"A."},{"family":"Androsiuk","given":"W."},{"family":"Zakrzewska-Rowinska","given":"E."}],"issued":{"date-parts":[["1998",2]]}},"label":"page"},{"id":14620,"uris":["http://zotero.org/users/1720254/items/ZJF7TRZL"],"uri":["http://zotero.org/users/1720254/items/ZJF7TRZL"],"itemData":{"id":14620,"type":"article-journal","title":"Vaccination with a Mixed Vaccine of Autogenous and Allogeneic Breast Cancer Cells and Tumor Associated Antigens CA15-3, CEA and CA125 - Results in Immune and Clinical Responses in Breast Cancer Patients","container-title":"Cancer Biotherapy and Radiopharmaceuticals","page":"495-505","volume":"15","issue":"5","source":"liebertpub.com (Atypon)","abstract":"In breast cancer there is often overexpression of the breast cancer antigen CA15-3, the carcinoembryonic antigen (CEA) and the ovarian cancer antigen CA125, which makes them potential target antigens for immunotherapy. In this study, we used a multi-antigen vaccine, which included the following antigens: autologous breast cancer cells (AUTOC), allogeneic breast cancer MCF-7 cells (ALLOC), and the tumor associated antigens CA15-3, CEA and CA125,plus low doses of granulocyte/macrophage-colony-stimulating factor (GM-CSF) and interleukin 2 (IL-2). Forty-two breast cancer.patients received weekly subcutaneous vaccination at the 1st, 2nd, 3rd, 7th, 11th and 15th weeks. Their lymphocyte proliferative responses to AUTOC, ALLOC, CA15-3, CEA and CA125 were tested in lymphocyte blastogenesis assays (LBA) before and after vaccination. The disease stage and serum CA15-3, CEA and CA125 concentrations were also determined pre- and post-vaccination. We found that the vaccine was safe, and the only major side effects were swelling at the site of injection, muscle pain, and weakness or fatigue. The vaccine induced a significant increase in post-vaccination lymphocyte proliferative responses to AUTOC, CA15-3, CEA and CA125 but not ALLOC, compared to pre-vaccination (p&lt;0.05, p&lt;0.01, p&lt;0.05, p&lt;0.01 and p&gt;0.05, respectively, a paired t Test). Computed tomography (CT), ultrasound or bone scan showed evidence of disease improvement in 2 (12%) patients after vaccination. Hepatic metastases were reduced in size and number and some actually disappeared one patient. Metastatic disease in the L5 vertebra and the skull decreased in size and some osteolytic sites completely healed in a second patient. In addition, 7 patients (44%) had stable disease and 7 patients (44%) had disease progression. We did not find vaccination significantly reduced serum tumor markers CA15-3, CEA and CA125 of these breast cancer patients. These results suggest that the vaccine mixture of autologous and allogeneic breast cancer cells and tumor associated antigens plus GM-CSF and IL-2 can be administered safely to breast cancer patients and there is evidence for improved immunity and clinical efficacy.","DOI":"10.1089/cbr.2000.15.495","ISSN":"1084-9785","journalAbbreviation":"Cancer Biotherapy and Radiopharmaceuticals","author":[{"family":"Jiang","given":"Xian Peng"},{"family":"Yang","given":"Ding C."},{"family":"Elliott","given":"Robert L."},{"family":"Head","given":"Jonathan F."}],"issued":{"date-parts":[["2000",10,1]]}},"label":"page"}],"schema":"https://github.com/citation-style-language/schema/raw/master/csl-citation.json"} </w:instrText>
            </w:r>
            <w:r w:rsidRPr="00BE012D">
              <w:rPr>
                <w:color w:val="222222"/>
                <w:sz w:val="22"/>
                <w:szCs w:val="22"/>
              </w:rPr>
              <w:fldChar w:fldCharType="separate"/>
            </w:r>
            <w:r w:rsidR="004650EC">
              <w:rPr>
                <w:noProof/>
                <w:color w:val="222222"/>
                <w:sz w:val="22"/>
                <w:szCs w:val="22"/>
              </w:rPr>
              <w:t>(3,69,75</w:t>
            </w:r>
            <w:r>
              <w:rPr>
                <w:noProof/>
                <w:color w:val="222222"/>
                <w:sz w:val="22"/>
                <w:szCs w:val="22"/>
              </w:rPr>
              <w:t>)</w:t>
            </w:r>
            <w:r w:rsidRPr="00BE012D">
              <w:rPr>
                <w:color w:val="222222"/>
                <w:sz w:val="22"/>
                <w:szCs w:val="22"/>
              </w:rPr>
              <w:fldChar w:fldCharType="end"/>
            </w:r>
          </w:p>
        </w:tc>
      </w:tr>
      <w:tr w:rsidR="00937BFE" w:rsidRPr="00BE012D" w14:paraId="065C3F82" w14:textId="77777777" w:rsidTr="00E61CAA">
        <w:trPr>
          <w:trHeight w:val="2134"/>
        </w:trPr>
        <w:tc>
          <w:tcPr>
            <w:tcW w:w="1854" w:type="dxa"/>
            <w:tcBorders>
              <w:top w:val="single" w:sz="8" w:space="0" w:color="D9D9D9"/>
              <w:left w:val="nil"/>
              <w:bottom w:val="single" w:sz="8" w:space="0" w:color="D9D9D9"/>
              <w:right w:val="nil"/>
            </w:tcBorders>
            <w:shd w:val="clear" w:color="auto" w:fill="auto"/>
            <w:vAlign w:val="center"/>
            <w:hideMark/>
          </w:tcPr>
          <w:p w14:paraId="1D9294AB" w14:textId="77777777" w:rsidR="00937BFE" w:rsidRPr="00BE012D" w:rsidRDefault="00937BFE" w:rsidP="00E61CAA">
            <w:pPr>
              <w:rPr>
                <w:color w:val="222222"/>
                <w:sz w:val="22"/>
                <w:szCs w:val="22"/>
              </w:rPr>
            </w:pPr>
            <w:r w:rsidRPr="00BE012D">
              <w:rPr>
                <w:color w:val="222222"/>
                <w:sz w:val="22"/>
                <w:szCs w:val="22"/>
              </w:rPr>
              <w:t xml:space="preserve">Immature </w:t>
            </w:r>
            <w:proofErr w:type="spellStart"/>
            <w:r w:rsidRPr="00BE012D">
              <w:rPr>
                <w:color w:val="222222"/>
                <w:sz w:val="22"/>
                <w:szCs w:val="22"/>
              </w:rPr>
              <w:t>laminin</w:t>
            </w:r>
            <w:proofErr w:type="spellEnd"/>
            <w:r w:rsidRPr="00BE012D">
              <w:rPr>
                <w:color w:val="222222"/>
                <w:sz w:val="22"/>
                <w:szCs w:val="22"/>
              </w:rPr>
              <w:t xml:space="preserve"> receptor (OFA-</w:t>
            </w:r>
            <w:proofErr w:type="spellStart"/>
            <w:r w:rsidRPr="00BE012D">
              <w:rPr>
                <w:color w:val="222222"/>
                <w:sz w:val="22"/>
                <w:szCs w:val="22"/>
              </w:rPr>
              <w:t>iLR</w:t>
            </w:r>
            <w:proofErr w:type="spellEnd"/>
            <w:r w:rsidRPr="00BE012D">
              <w:rPr>
                <w:color w:val="222222"/>
                <w:sz w:val="22"/>
                <w:szCs w:val="22"/>
              </w:rPr>
              <w:t>) </w:t>
            </w:r>
          </w:p>
        </w:tc>
        <w:tc>
          <w:tcPr>
            <w:tcW w:w="2225" w:type="dxa"/>
            <w:tcBorders>
              <w:top w:val="single" w:sz="8" w:space="0" w:color="D9D9D9"/>
              <w:left w:val="nil"/>
              <w:bottom w:val="single" w:sz="8" w:space="0" w:color="D9D9D9"/>
              <w:right w:val="nil"/>
            </w:tcBorders>
            <w:shd w:val="clear" w:color="auto" w:fill="auto"/>
            <w:vAlign w:val="center"/>
            <w:hideMark/>
          </w:tcPr>
          <w:p w14:paraId="1B5E3366" w14:textId="77777777" w:rsidR="00937BFE" w:rsidRPr="00BE012D" w:rsidRDefault="00937BFE" w:rsidP="00E61CAA">
            <w:pPr>
              <w:rPr>
                <w:color w:val="222222"/>
                <w:sz w:val="22"/>
                <w:szCs w:val="22"/>
              </w:rPr>
            </w:pPr>
            <w:r w:rsidRPr="00BE012D">
              <w:rPr>
                <w:color w:val="222222"/>
                <w:sz w:val="22"/>
                <w:szCs w:val="22"/>
              </w:rPr>
              <w:t>Breast, lung, ovary and prostate carcinoma, lymphoma</w:t>
            </w:r>
            <w:r>
              <w:rPr>
                <w:color w:val="222222"/>
                <w:sz w:val="22"/>
                <w:szCs w:val="22"/>
              </w:rPr>
              <w:t xml:space="preserve"> and </w:t>
            </w:r>
            <w:r w:rsidRPr="00BE012D">
              <w:rPr>
                <w:color w:val="222222"/>
                <w:sz w:val="22"/>
                <w:szCs w:val="22"/>
              </w:rPr>
              <w:t>renal cell carcinoma</w:t>
            </w:r>
          </w:p>
        </w:tc>
        <w:tc>
          <w:tcPr>
            <w:tcW w:w="2372" w:type="dxa"/>
            <w:tcBorders>
              <w:top w:val="single" w:sz="8" w:space="0" w:color="D9D9D9"/>
              <w:left w:val="nil"/>
              <w:bottom w:val="single" w:sz="8" w:space="0" w:color="D9D9D9"/>
              <w:right w:val="nil"/>
            </w:tcBorders>
            <w:shd w:val="clear" w:color="auto" w:fill="auto"/>
            <w:vAlign w:val="center"/>
            <w:hideMark/>
          </w:tcPr>
          <w:p w14:paraId="07E68A47" w14:textId="77777777" w:rsidR="00937BFE" w:rsidRPr="00BE012D" w:rsidRDefault="00937BFE" w:rsidP="00E61CAA">
            <w:pPr>
              <w:rPr>
                <w:color w:val="222222"/>
                <w:sz w:val="22"/>
                <w:szCs w:val="22"/>
              </w:rPr>
            </w:pPr>
            <w:r w:rsidRPr="00BE012D">
              <w:rPr>
                <w:color w:val="222222"/>
                <w:sz w:val="22"/>
                <w:szCs w:val="22"/>
              </w:rPr>
              <w:t>Immunogenic antigen in human renal cell carcinoma. OFA-</w:t>
            </w:r>
            <w:proofErr w:type="spellStart"/>
            <w:r w:rsidRPr="00BE012D">
              <w:rPr>
                <w:color w:val="222222"/>
                <w:sz w:val="22"/>
                <w:szCs w:val="22"/>
              </w:rPr>
              <w:t>iLR</w:t>
            </w:r>
            <w:proofErr w:type="spellEnd"/>
            <w:r w:rsidRPr="00BE012D">
              <w:rPr>
                <w:color w:val="222222"/>
                <w:sz w:val="22"/>
                <w:szCs w:val="22"/>
              </w:rPr>
              <w:t xml:space="preserve"> specific effector T cells producing interferon-gamma may have a role in the control of tumor growth. </w:t>
            </w:r>
          </w:p>
        </w:tc>
        <w:tc>
          <w:tcPr>
            <w:tcW w:w="2909" w:type="dxa"/>
            <w:tcBorders>
              <w:top w:val="single" w:sz="8" w:space="0" w:color="D9D9D9"/>
              <w:left w:val="nil"/>
              <w:bottom w:val="single" w:sz="8" w:space="0" w:color="D9D9D9"/>
              <w:right w:val="nil"/>
            </w:tcBorders>
            <w:shd w:val="clear" w:color="auto" w:fill="auto"/>
            <w:vAlign w:val="center"/>
            <w:hideMark/>
          </w:tcPr>
          <w:p w14:paraId="32537E71" w14:textId="77777777" w:rsidR="00937BFE" w:rsidRPr="00BE012D" w:rsidRDefault="00937BFE" w:rsidP="00E61CAA">
            <w:pPr>
              <w:rPr>
                <w:color w:val="222222"/>
                <w:sz w:val="22"/>
                <w:szCs w:val="22"/>
              </w:rPr>
            </w:pPr>
            <w:r w:rsidRPr="00BE012D">
              <w:rPr>
                <w:color w:val="222222"/>
                <w:sz w:val="22"/>
                <w:szCs w:val="22"/>
              </w:rPr>
              <w:t xml:space="preserve">Tumor-specific when expressed as a 37-kDa, </w:t>
            </w:r>
            <w:proofErr w:type="spellStart"/>
            <w:r w:rsidRPr="00BE012D">
              <w:rPr>
                <w:color w:val="222222"/>
                <w:sz w:val="22"/>
                <w:szCs w:val="22"/>
              </w:rPr>
              <w:t>nonacylated</w:t>
            </w:r>
            <w:proofErr w:type="spellEnd"/>
            <w:r w:rsidRPr="00BE012D">
              <w:rPr>
                <w:color w:val="222222"/>
                <w:sz w:val="22"/>
                <w:szCs w:val="22"/>
              </w:rPr>
              <w:t>, monomeric protein in association with tumor cell plasma membranes.</w:t>
            </w:r>
          </w:p>
        </w:tc>
        <w:tc>
          <w:tcPr>
            <w:tcW w:w="1460" w:type="dxa"/>
            <w:tcBorders>
              <w:top w:val="single" w:sz="8" w:space="0" w:color="D9D9D9"/>
              <w:left w:val="nil"/>
              <w:bottom w:val="single" w:sz="8" w:space="0" w:color="D9D9D9"/>
              <w:right w:val="nil"/>
            </w:tcBorders>
            <w:shd w:val="clear" w:color="auto" w:fill="auto"/>
            <w:vAlign w:val="center"/>
            <w:hideMark/>
          </w:tcPr>
          <w:p w14:paraId="482674D1" w14:textId="1B3EC9F0" w:rsidR="00937BFE" w:rsidRPr="00BE012D" w:rsidRDefault="00937BFE" w:rsidP="00E61CAA">
            <w:pPr>
              <w:rPr>
                <w:color w:val="222222"/>
                <w:sz w:val="22"/>
                <w:szCs w:val="22"/>
              </w:rPr>
            </w:pPr>
            <w:r w:rsidRPr="00BE012D">
              <w:rPr>
                <w:color w:val="222222"/>
                <w:sz w:val="22"/>
                <w:szCs w:val="22"/>
              </w:rPr>
              <w:fldChar w:fldCharType="begin"/>
            </w:r>
            <w:r>
              <w:rPr>
                <w:color w:val="222222"/>
                <w:sz w:val="22"/>
                <w:szCs w:val="22"/>
              </w:rPr>
              <w:instrText xml:space="preserve"> ADDIN ZOTERO_ITEM CSL_CITATION {"citationID":"EpVauAs9","properties":{"formattedCitation":"(81,82)","plainCitation":"(81,82)","noteIndex":0},"citationItems":[{"id":14756,"uris":["http://zotero.org/users/1720254/items/3KQG55AL"],"uri":["http://zotero.org/users/1720254/items/3KQG55AL"],"itemData":{"id":14756,"type":"article-journal","title":"True Immunogenicity of Oncofetal Antigen/Immature Laminin Receptor Protein","container-title":"Cancer Research","page":"4685-4685","volume":"64","issue":"13","source":"cancerres.aacrjournals.org","abstract":"Su et al . [(1)][1] described the detection of RNA present in renal cell carcinoma (RCC) that achieved expression of oncofetal antigen (OFA) in RCC patient’s monocytes and gave rise to OFA-expressing dendritic cells ex vivo . When these OFA-expressing dendritic cells were infused back into","DOI":"10.1158/0008-5472.CAN-03-2940","ISSN":"0008-5472, 1538-7445","note":"PMID: 15231682","journalAbbreviation":"Cancer Res","language":"en","author":[{"family":"Coggin","given":"Joseph H."},{"family":"Rohrer","given":"James W."},{"family":"Barsoum","given":"Adel L."}],"issued":{"date-parts":[["2004",7,1]]}},"label":"page"},{"id":14514,"uris":["http://zotero.org/users/1720254/items/NPTXD78Y"],"uri":["http://zotero.org/users/1720254/items/NPTXD78Y"],"itemData":{"id":14514,"type":"article-journal","title":"Fetal Antigens Shared as Transplantation Rejection Antigens on Chemically Induced Mouse and Hamster Sarcomas","container-title":"Cancer Research","page":"1568-1573","volume":"40","issue":"5","source":"cancerres.aacrjournals.org","abstract":"We have previously reported that two chemically induced sarcomas of BALB/c mice (MCA-1315 and -1321) contained common transplantation antigens which could be detected by immunization of normal BALB/c mice with irradiated tumor cells of each line. This cross-protection could not be detected in animals surgically cured of these tumor lines and challenged with a high dose of tumor cells, but it was detectable in similar animals challenged with low doses of homologous tumor cells. In this report, we demonstrate that these chemically induced tumor lines carry fetal antigens which are recognized by cytotoxic or inhibitory mouse BALB/c maternal lymphocytes sensitized during pregnancy to mouse fetal antigen. A similar fetal antigen determinant was observed on two chemically induced sarcomas of hamster which were likewise recognized by hamster maternal lymphocytes derived from 10-day pregnant donors. The time course of appearance and disappearance of spleen or exudate cells from pregnant mice capable of protecting BALB/c mice against challenge with these fetal antigen-bearing 3-methylcholanthrene-induced tumor target cells was determined. Protective lymphocytes were not detected in primiparous mice two days prior to parturition and appeared after Day 10 in pregnancy. Among animals experiencing multiple pregnancies, low but reproducible levels of protector lymphocytes could be detected by Day 8 to 9, and protective lymphocytes persisted to parturition in these animals. Correlations of these results with previous reports from this laboratory concerning the expression of fetal antigens in the membranes of embryonic and fetal cells of hamsters and mice are discussed. These data establish that common antigens shared as transplantation rejection antigens between chemically induced sarcomas of mice and hamsters are of fetal or embryonic origin.","ISSN":"0008-5472, 1538-7445","note":"PMID: 6768448","journalAbbreviation":"Cancer Res","language":"en","author":[{"family":"Coggin","given":"Joseph H."},{"family":"Adkinson","given":"Linda"},{"family":"Anderson","given":"Norman G."}],"issued":{"date-parts":[["1980",5,1]]}},"label":"page"}],"schema":"https://github.com/citation-style-language/schema/raw/master/csl-citation.json"} </w:instrText>
            </w:r>
            <w:r w:rsidRPr="00BE012D">
              <w:rPr>
                <w:color w:val="222222"/>
                <w:sz w:val="22"/>
                <w:szCs w:val="22"/>
              </w:rPr>
              <w:fldChar w:fldCharType="separate"/>
            </w:r>
            <w:r w:rsidR="004650EC">
              <w:rPr>
                <w:noProof/>
                <w:color w:val="222222"/>
                <w:sz w:val="22"/>
                <w:szCs w:val="22"/>
              </w:rPr>
              <w:t>(76</w:t>
            </w:r>
            <w:r>
              <w:rPr>
                <w:noProof/>
                <w:color w:val="222222"/>
                <w:sz w:val="22"/>
                <w:szCs w:val="22"/>
              </w:rPr>
              <w:t>)</w:t>
            </w:r>
            <w:r w:rsidRPr="00BE012D">
              <w:rPr>
                <w:color w:val="222222"/>
                <w:sz w:val="22"/>
                <w:szCs w:val="22"/>
              </w:rPr>
              <w:fldChar w:fldCharType="end"/>
            </w:r>
          </w:p>
        </w:tc>
      </w:tr>
      <w:tr w:rsidR="00937BFE" w:rsidRPr="00BE012D" w14:paraId="17E330DF" w14:textId="77777777" w:rsidTr="00E61CAA">
        <w:trPr>
          <w:trHeight w:val="1980"/>
        </w:trPr>
        <w:tc>
          <w:tcPr>
            <w:tcW w:w="1854" w:type="dxa"/>
            <w:tcBorders>
              <w:top w:val="single" w:sz="8" w:space="0" w:color="D9D9D9"/>
              <w:left w:val="nil"/>
              <w:bottom w:val="single" w:sz="8" w:space="0" w:color="D9D9D9"/>
              <w:right w:val="nil"/>
            </w:tcBorders>
            <w:shd w:val="clear" w:color="auto" w:fill="auto"/>
            <w:vAlign w:val="center"/>
            <w:hideMark/>
          </w:tcPr>
          <w:p w14:paraId="1BFD1FF1" w14:textId="77777777" w:rsidR="00937BFE" w:rsidRPr="00BE012D" w:rsidRDefault="00937BFE" w:rsidP="00E61CAA">
            <w:pPr>
              <w:rPr>
                <w:color w:val="222222"/>
                <w:sz w:val="22"/>
                <w:szCs w:val="22"/>
              </w:rPr>
            </w:pPr>
            <w:r w:rsidRPr="00BE012D">
              <w:rPr>
                <w:color w:val="222222"/>
                <w:sz w:val="22"/>
                <w:szCs w:val="22"/>
              </w:rPr>
              <w:lastRenderedPageBreak/>
              <w:t>Placental alkaline phosphatase (PLAP)</w:t>
            </w:r>
          </w:p>
        </w:tc>
        <w:tc>
          <w:tcPr>
            <w:tcW w:w="2225" w:type="dxa"/>
            <w:tcBorders>
              <w:top w:val="single" w:sz="8" w:space="0" w:color="D9D9D9"/>
              <w:left w:val="nil"/>
              <w:bottom w:val="single" w:sz="8" w:space="0" w:color="D9D9D9"/>
              <w:right w:val="nil"/>
            </w:tcBorders>
            <w:shd w:val="clear" w:color="auto" w:fill="auto"/>
            <w:vAlign w:val="center"/>
            <w:hideMark/>
          </w:tcPr>
          <w:p w14:paraId="58BF1F7D" w14:textId="77777777" w:rsidR="00937BFE" w:rsidRPr="00BE012D" w:rsidRDefault="00937BFE" w:rsidP="00E61CAA">
            <w:pPr>
              <w:rPr>
                <w:color w:val="222222"/>
                <w:sz w:val="22"/>
                <w:szCs w:val="22"/>
              </w:rPr>
            </w:pPr>
            <w:r w:rsidRPr="00BE012D">
              <w:rPr>
                <w:color w:val="222222"/>
                <w:sz w:val="22"/>
                <w:szCs w:val="22"/>
              </w:rPr>
              <w:t>Colon, ovarian, breast, lung, testicular and gastric cancer</w:t>
            </w:r>
          </w:p>
        </w:tc>
        <w:tc>
          <w:tcPr>
            <w:tcW w:w="2372" w:type="dxa"/>
            <w:tcBorders>
              <w:top w:val="single" w:sz="8" w:space="0" w:color="D9D9D9"/>
              <w:left w:val="nil"/>
              <w:bottom w:val="single" w:sz="8" w:space="0" w:color="D9D9D9"/>
              <w:right w:val="nil"/>
            </w:tcBorders>
            <w:shd w:val="clear" w:color="auto" w:fill="auto"/>
            <w:vAlign w:val="center"/>
            <w:hideMark/>
          </w:tcPr>
          <w:p w14:paraId="3727EE6E" w14:textId="77777777" w:rsidR="00937BFE" w:rsidRPr="00BE012D" w:rsidRDefault="00937BFE" w:rsidP="00E61CAA">
            <w:pPr>
              <w:rPr>
                <w:color w:val="222222"/>
                <w:sz w:val="22"/>
                <w:szCs w:val="22"/>
              </w:rPr>
            </w:pPr>
            <w:r w:rsidRPr="00BE012D">
              <w:rPr>
                <w:color w:val="222222"/>
                <w:sz w:val="22"/>
                <w:szCs w:val="22"/>
              </w:rPr>
              <w:t>Specific antibody to PLAP is present in placental extracts, thus immunogenic in pregnancy.</w:t>
            </w:r>
          </w:p>
        </w:tc>
        <w:tc>
          <w:tcPr>
            <w:tcW w:w="2909" w:type="dxa"/>
            <w:tcBorders>
              <w:top w:val="single" w:sz="8" w:space="0" w:color="D9D9D9"/>
              <w:left w:val="nil"/>
              <w:bottom w:val="single" w:sz="8" w:space="0" w:color="D9D9D9"/>
              <w:right w:val="nil"/>
            </w:tcBorders>
            <w:shd w:val="clear" w:color="auto" w:fill="auto"/>
            <w:vAlign w:val="center"/>
            <w:hideMark/>
          </w:tcPr>
          <w:p w14:paraId="11F2BAA5" w14:textId="77777777" w:rsidR="00937BFE" w:rsidRPr="00BE012D" w:rsidRDefault="00937BFE" w:rsidP="00E61CAA">
            <w:pPr>
              <w:rPr>
                <w:color w:val="222222"/>
                <w:sz w:val="22"/>
                <w:szCs w:val="22"/>
              </w:rPr>
            </w:pPr>
            <w:r>
              <w:rPr>
                <w:color w:val="222222"/>
                <w:sz w:val="22"/>
                <w:szCs w:val="22"/>
              </w:rPr>
              <w:t>E</w:t>
            </w:r>
            <w:r w:rsidRPr="00BE012D">
              <w:rPr>
                <w:color w:val="222222"/>
                <w:sz w:val="22"/>
                <w:szCs w:val="22"/>
              </w:rPr>
              <w:t xml:space="preserve">xpressed on the </w:t>
            </w:r>
            <w:proofErr w:type="spellStart"/>
            <w:r w:rsidRPr="00BE012D">
              <w:rPr>
                <w:color w:val="222222"/>
                <w:sz w:val="22"/>
                <w:szCs w:val="22"/>
              </w:rPr>
              <w:t>syncy-tiotrophoblast</w:t>
            </w:r>
            <w:proofErr w:type="spellEnd"/>
            <w:r w:rsidRPr="00BE012D">
              <w:rPr>
                <w:color w:val="222222"/>
                <w:sz w:val="22"/>
                <w:szCs w:val="22"/>
              </w:rPr>
              <w:t xml:space="preserve"> of the placenta</w:t>
            </w:r>
            <w:r>
              <w:rPr>
                <w:color w:val="222222"/>
                <w:sz w:val="22"/>
                <w:szCs w:val="22"/>
              </w:rPr>
              <w:t xml:space="preserve"> and in tumors.</w:t>
            </w:r>
          </w:p>
        </w:tc>
        <w:tc>
          <w:tcPr>
            <w:tcW w:w="1460" w:type="dxa"/>
            <w:tcBorders>
              <w:top w:val="single" w:sz="8" w:space="0" w:color="D9D9D9"/>
              <w:left w:val="nil"/>
              <w:bottom w:val="single" w:sz="8" w:space="0" w:color="D9D9D9"/>
              <w:right w:val="nil"/>
            </w:tcBorders>
            <w:shd w:val="clear" w:color="auto" w:fill="auto"/>
            <w:vAlign w:val="center"/>
            <w:hideMark/>
          </w:tcPr>
          <w:p w14:paraId="27EF06C3" w14:textId="324041C4" w:rsidR="00937BFE" w:rsidRPr="00BE012D" w:rsidRDefault="00937BFE" w:rsidP="00E61CAA">
            <w:pPr>
              <w:rPr>
                <w:color w:val="222222"/>
                <w:sz w:val="22"/>
                <w:szCs w:val="22"/>
              </w:rPr>
            </w:pPr>
            <w:r w:rsidRPr="00BE012D">
              <w:rPr>
                <w:color w:val="222222"/>
                <w:sz w:val="22"/>
                <w:szCs w:val="22"/>
              </w:rPr>
              <w:fldChar w:fldCharType="begin"/>
            </w:r>
            <w:r>
              <w:rPr>
                <w:color w:val="222222"/>
                <w:sz w:val="22"/>
                <w:szCs w:val="22"/>
              </w:rPr>
              <w:instrText xml:space="preserve"> ADDIN ZOTERO_ITEM CSL_CITATION {"citationID":"J3lovRdx","properties":{"formattedCitation":"(8,70,83,84)","plainCitation":"(8,70,83,84)","noteIndex":0},"citationItems":[{"id":14619,"uris":["http://zotero.org/users/1720254/items/68BGRJN7"],"uri":["http://zotero.org/users/1720254/items/68BGRJN7"],"itemData":{"id":14619,"type":"article-journal","title":"Tumor-associated antigens in polyps and carcinoma of the human large bowel","container-title":"Cancer","page":"1241-1245","volume":"47","issue":"6","source":"Wiley Online Library","abstract":"The presence of a number of tumor-associated antigens was studied in eight metaplastic polyps, 22 tubulovillous adenomas, and 20 carcinomas. Specific tumor antigens were identified using the immuno-histochemical (P.A.P.) technique to detect carcinoembryonic antigen (CEA), human placental lactogen (HPL), alphafetoprotein (AFP), colon-specific antigen (CSA), pregnancy-specific β lipoprotein 1 (SP1), human β chorionic gonadotropin (βhCG), and placental alkaline phosphatase (P Alk P), isoferritins (FE), and transferrin (TF). There is no difference in either the number of antigens present or the number of cases positive for each antigen in cancers and tubulovillous adenomas, but the majority of metaplastic polyps show only CEA and HPL positivity. The two metaplastic polyps showing a full range of positivity were atypical and over 5 mm in diameter. The findings have shown a remarkable similarity between polyps and cancer, which strengthens the concept of the relationship between adenomatous polyps and carcinoma of the colon.","DOI":"10.1002/1097-0142(19810315)47:6&lt;1241::AID-CNCR2820470602&gt;3.0.CO;2-Y","ISSN":"1097-0142","language":"en","author":[{"family":"Skinner","given":"J. M."},{"family":"Whitehead","given":"R."}],"issued":{"date-parts":[["1981"]]}},"label":"page"},{"id":14618,"uris":["http://zotero.org/users/1720254/items/E9EIBCZC"],"uri":["http://zotero.org/users/1720254/items/E9EIBCZC"],"itemData":{"id":14618,"type":"article-journal","title":"Markers for ovarian cancer: regan isoenzyme and other glycoproteins.","container-title":"Seminars in oncology","page":"211-216","volume":"2","issue":"3","source":"europepmc.org","abstract":"Abstract: Since embryonic genes are not generally active in normal adult subjects and because certain of these genes are activated in cancer leading to...","ISSN":"0093-7754","note":"PMID: 63996","title-short":"Markers for ovarian cancer","journalAbbreviation":"Semin Oncol","language":"eng","author":[{"family":"Fishman","given":"W. H."},{"family":"Raam","given":"S."},{"family":"Stolbach","given":"L. L."}],"issued":{"date-parts":[["1975",9]]}},"label":"page"},{"id":14617,"uris":["http://zotero.org/users/1720254/items/9IMEX35I"],"uri":["http://zotero.org/users/1720254/items/9IMEX35I"],"itemData":{"id":14617,"type":"article-journal","title":"Multicenter evaluation of human placental alkaline phosphatase as a possible tumor-associated antigen in serum.","container-title":"Clinical Chemistry","page":"1995-1999","volume":"34","issue":"10","source":"clinchem.aaccjnls.org","abstract":"Using a solid-phase monoclonal antibody enzyme immuno-assay, we evaluated in a multicenter study (18 laboratories) the utility of evaluating catalytic activity of human placental alkaline phosphatase (hPLAP, EC 3.1.3.1) in serum as a potential tumor marker. We determined hPLAP in serum samples from 130 patients with ovarian cancer, 79 patients with testicular cancer (53 seminoma testis, 26 nonseminoma testis), 537 patients with various other malignant diseases (95 lung, 39 gastrointestinal, 195 breast, 208 others), 291 patients with benign diseases, and 213 healthy controls. To assess the influence of smoking on hPLAP activity in serum, we evaluated 79 serum samples from patients with noncancerous diseases for whom smoking habits had been recorded. Our main findings are: (a) hPLAP activity is frequently increased (greater than 100 mU/L) in pre-operative serum samples from ovarian cancer patients (49%) and from testicular cancer patients (59% overall; 72% seminoma, 35% nonseminoma); (b) heavy smoking may increase hPLAP activity; (c) excluding heavy smokers, a 96% specificity for cancerous lesions was observed; (d) in patients with ovarian malignancies, CA 125 and hPLAP may behave as independent markers; and (e) in patients with seminoma, hPLAP is clearly more frequently increased than is beta-choriogonadotropin.","ISSN":"0009-9147, 1530-8561","note":"PMID: 3168210","language":"en","author":[{"family":"Broe","given":"M. E. De"},{"family":"Pollet","given":"D. E."}],"issued":{"date-parts":[["1988",10,1]]}},"label":"page"},{"id":14616,"uris":["http://zotero.org/users/1720254/items/VEB8KQVZ"],"uri":["http://zotero.org/users/1720254/items/VEB8KQVZ"],"itemData":{"id":14616,"type":"article-journal","title":"A new highly specific monoclonal antibody against placental alkaline phosphatase: a potential marker for the early detection of testis tumour","container-title":"BJU International","page":"894-900","volume":"86","issue":"7","source":"Wiley Online Library","abstract":"Objective To develop specific monoclonal antibodies (mAbs) against human germ cell tumours. Materials and methods A single-cell suspension obtained from tumour tissue fragments (consisting of both tumour and normal compartments) from a patient with seminoma was used as an immunogen. Spleen cells from immunized mice were used to develop mAbs. Tissue specificity, biochemical characteristics and competitive studies were analysed using immunocytochemical staining, dot blots and a Western blot analysis, to identify target antigen(s). Results The immunization protocol led to the development of 107 hybridomas, 90 of which were negative against the original tissue biopsies. The remaining 17 showed positivity against various tissue compartments. One selected mAb (ATC2) showed specific staining on germ cell tumours but not on normal tissues, and positive staining with some human tumour cell lines. The target antigen for ATC2 was confirmed to be placental alkaline phosphatase (PLAP) based on: Western blot analysis compared with commercially available PLAP; comparison of the data with another well-known anti-PLAP mAb (H17E2, although the two mAbs recognized different antigenic epitopes); heat resistance characteristics; high-performance liquid chromatography of the ATC2 target antigen and purified PLAP. Conclusion The selected mAb ATC2 has high specificity for human germ cell tumours, the target antigen for ATC2 being PLAP, although the antigenic epitope(s) differ from those recognized by H17E2. Thus ATC2 may be useful for monitoring serum levels of PLAP in patients with testis cancer and may be relevant for detecting cancer cells in the semen of individuals with suspected testis cancer, particularly in those with equivocal findings on ultrasonography.","DOI":"10.1046/j.1464-410x.2000.00939.x","ISSN":"1464-410X","title-short":"A new highly specific monoclonal antibody against placental alkaline phosphatase","language":"en","author":[{"family":"Nouri","given":"A. M. E."},{"family":"Torabi</w:instrText>
            </w:r>
            <w:r>
              <w:rPr>
                <w:rFonts w:ascii="Cambria Math" w:hAnsi="Cambria Math" w:cs="Cambria Math"/>
                <w:color w:val="222222"/>
                <w:sz w:val="22"/>
                <w:szCs w:val="22"/>
              </w:rPr>
              <w:instrText>‐</w:instrText>
            </w:r>
            <w:r>
              <w:rPr>
                <w:color w:val="222222"/>
                <w:sz w:val="22"/>
                <w:szCs w:val="22"/>
              </w:rPr>
              <w:instrText xml:space="preserve">Pour","given":"N."},{"family":"Dabare","given":"A. a. N. P. M."}],"issued":{"date-parts":[["2000"]]}},"label":"page"}],"schema":"https://github.com/citation-style-language/schema/raw/master/csl-citation.json"} </w:instrText>
            </w:r>
            <w:r w:rsidRPr="00BE012D">
              <w:rPr>
                <w:color w:val="222222"/>
                <w:sz w:val="22"/>
                <w:szCs w:val="22"/>
              </w:rPr>
              <w:fldChar w:fldCharType="separate"/>
            </w:r>
            <w:r w:rsidR="004650EC">
              <w:rPr>
                <w:noProof/>
                <w:color w:val="222222"/>
                <w:sz w:val="22"/>
                <w:szCs w:val="22"/>
              </w:rPr>
              <w:t>(8,78,82</w:t>
            </w:r>
            <w:r>
              <w:rPr>
                <w:noProof/>
                <w:color w:val="222222"/>
                <w:sz w:val="22"/>
                <w:szCs w:val="22"/>
              </w:rPr>
              <w:t>)</w:t>
            </w:r>
            <w:r w:rsidRPr="00BE012D">
              <w:rPr>
                <w:color w:val="222222"/>
                <w:sz w:val="22"/>
                <w:szCs w:val="22"/>
              </w:rPr>
              <w:fldChar w:fldCharType="end"/>
            </w:r>
          </w:p>
        </w:tc>
      </w:tr>
      <w:tr w:rsidR="00937BFE" w:rsidRPr="00BE012D" w14:paraId="344E5515" w14:textId="77777777" w:rsidTr="00E61CAA">
        <w:trPr>
          <w:trHeight w:val="1240"/>
        </w:trPr>
        <w:tc>
          <w:tcPr>
            <w:tcW w:w="1854" w:type="dxa"/>
            <w:tcBorders>
              <w:top w:val="single" w:sz="8" w:space="0" w:color="D9D9D9"/>
              <w:left w:val="nil"/>
              <w:bottom w:val="nil"/>
              <w:right w:val="nil"/>
            </w:tcBorders>
            <w:shd w:val="clear" w:color="auto" w:fill="auto"/>
            <w:vAlign w:val="center"/>
            <w:hideMark/>
          </w:tcPr>
          <w:p w14:paraId="01D6A02D" w14:textId="77777777" w:rsidR="00937BFE" w:rsidRPr="00BE012D" w:rsidRDefault="00937BFE" w:rsidP="00E61CAA">
            <w:pPr>
              <w:rPr>
                <w:color w:val="222222"/>
                <w:sz w:val="22"/>
                <w:szCs w:val="22"/>
              </w:rPr>
            </w:pPr>
            <w:r w:rsidRPr="00BE012D">
              <w:rPr>
                <w:color w:val="222222"/>
                <w:sz w:val="22"/>
                <w:szCs w:val="22"/>
              </w:rPr>
              <w:t xml:space="preserve">IMP family (IGF2 mRNA-binding protein) </w:t>
            </w:r>
          </w:p>
        </w:tc>
        <w:tc>
          <w:tcPr>
            <w:tcW w:w="2225" w:type="dxa"/>
            <w:tcBorders>
              <w:top w:val="single" w:sz="8" w:space="0" w:color="D9D9D9"/>
              <w:left w:val="nil"/>
              <w:bottom w:val="nil"/>
              <w:right w:val="nil"/>
            </w:tcBorders>
            <w:shd w:val="clear" w:color="auto" w:fill="auto"/>
            <w:vAlign w:val="center"/>
            <w:hideMark/>
          </w:tcPr>
          <w:p w14:paraId="21CB8490" w14:textId="77777777" w:rsidR="00937BFE" w:rsidRPr="00BE012D" w:rsidRDefault="00937BFE" w:rsidP="00E61CAA">
            <w:pPr>
              <w:rPr>
                <w:color w:val="222222"/>
                <w:sz w:val="22"/>
                <w:szCs w:val="22"/>
              </w:rPr>
            </w:pPr>
            <w:r w:rsidRPr="00BE012D">
              <w:rPr>
                <w:color w:val="222222"/>
                <w:sz w:val="22"/>
                <w:szCs w:val="22"/>
              </w:rPr>
              <w:t>Non-small cell lung cancers and breast cancer.</w:t>
            </w:r>
          </w:p>
        </w:tc>
        <w:tc>
          <w:tcPr>
            <w:tcW w:w="2372" w:type="dxa"/>
            <w:tcBorders>
              <w:top w:val="single" w:sz="8" w:space="0" w:color="D9D9D9"/>
              <w:left w:val="nil"/>
              <w:bottom w:val="nil"/>
              <w:right w:val="nil"/>
            </w:tcBorders>
            <w:shd w:val="clear" w:color="auto" w:fill="auto"/>
            <w:vAlign w:val="center"/>
            <w:hideMark/>
          </w:tcPr>
          <w:p w14:paraId="17A95438" w14:textId="77777777" w:rsidR="00937BFE" w:rsidRPr="00BE012D" w:rsidRDefault="00937BFE" w:rsidP="00E61CAA">
            <w:pPr>
              <w:rPr>
                <w:color w:val="222222"/>
                <w:sz w:val="22"/>
                <w:szCs w:val="22"/>
              </w:rPr>
            </w:pPr>
            <w:r w:rsidRPr="00BE012D">
              <w:rPr>
                <w:color w:val="222222"/>
                <w:sz w:val="22"/>
                <w:szCs w:val="22"/>
              </w:rPr>
              <w:t>Induce</w:t>
            </w:r>
            <w:r>
              <w:rPr>
                <w:color w:val="222222"/>
                <w:sz w:val="22"/>
                <w:szCs w:val="22"/>
              </w:rPr>
              <w:t>s</w:t>
            </w:r>
            <w:r w:rsidRPr="00BE012D">
              <w:rPr>
                <w:color w:val="222222"/>
                <w:sz w:val="22"/>
                <w:szCs w:val="22"/>
              </w:rPr>
              <w:t xml:space="preserve"> autoantibody in breast cancer</w:t>
            </w:r>
          </w:p>
        </w:tc>
        <w:tc>
          <w:tcPr>
            <w:tcW w:w="2909" w:type="dxa"/>
            <w:tcBorders>
              <w:top w:val="single" w:sz="8" w:space="0" w:color="D9D9D9"/>
              <w:left w:val="nil"/>
              <w:bottom w:val="nil"/>
              <w:right w:val="nil"/>
            </w:tcBorders>
            <w:shd w:val="clear" w:color="auto" w:fill="auto"/>
            <w:vAlign w:val="center"/>
            <w:hideMark/>
          </w:tcPr>
          <w:p w14:paraId="5610B2E5" w14:textId="77777777" w:rsidR="00937BFE" w:rsidRPr="00BE012D" w:rsidRDefault="00937BFE" w:rsidP="00E61CAA">
            <w:pPr>
              <w:rPr>
                <w:color w:val="222222"/>
                <w:sz w:val="22"/>
                <w:szCs w:val="22"/>
              </w:rPr>
            </w:pPr>
            <w:r w:rsidRPr="00BE012D">
              <w:rPr>
                <w:color w:val="222222"/>
                <w:sz w:val="22"/>
                <w:szCs w:val="22"/>
              </w:rPr>
              <w:t>Expressed in embryonic tissues and a variety of cancers.</w:t>
            </w:r>
          </w:p>
        </w:tc>
        <w:tc>
          <w:tcPr>
            <w:tcW w:w="1460" w:type="dxa"/>
            <w:tcBorders>
              <w:top w:val="single" w:sz="8" w:space="0" w:color="D9D9D9"/>
              <w:left w:val="nil"/>
              <w:bottom w:val="nil"/>
              <w:right w:val="nil"/>
            </w:tcBorders>
            <w:shd w:val="clear" w:color="auto" w:fill="auto"/>
            <w:vAlign w:val="center"/>
            <w:hideMark/>
          </w:tcPr>
          <w:p w14:paraId="59ABF121" w14:textId="2406F531" w:rsidR="00937BFE" w:rsidRPr="00BE012D" w:rsidRDefault="00937BFE" w:rsidP="00E61CAA">
            <w:pPr>
              <w:rPr>
                <w:color w:val="222222"/>
                <w:sz w:val="22"/>
                <w:szCs w:val="22"/>
              </w:rPr>
            </w:pPr>
            <w:r w:rsidRPr="00BE012D">
              <w:rPr>
                <w:color w:val="222222"/>
                <w:sz w:val="22"/>
                <w:szCs w:val="22"/>
              </w:rPr>
              <w:fldChar w:fldCharType="begin"/>
            </w:r>
            <w:r>
              <w:rPr>
                <w:color w:val="222222"/>
                <w:sz w:val="22"/>
                <w:szCs w:val="22"/>
              </w:rPr>
              <w:instrText xml:space="preserve"> ADDIN ZOTERO_ITEM CSL_CITATION {"citationID":"2BV09wyI","properties":{"formattedCitation":"(85,86)","plainCitation":"(85,86)","noteIndex":0},"citationItems":[{"id":14787,"uris":["http://zotero.org/users/1720254/items/J22US8FK"],"uri":["http://zotero.org/users/1720254/items/J22US8FK"],"itemData":{"id":14787,"type":"article-journal","title":"Increased expression of insulin-like growth factor-II messenger RNA-binding protein 1 is associated with tumor progression in patients with lung cancer","container-title":"Clinical Cancer Research: An Official Journal of the American Association for Cancer Research","page":"434-442","volume":"13","issue":"2 Pt 1","source":"PubMed","abstract":"PURPOSE: To identify novel biomarkers and therapeutic targets for lung cancers, we screened for genes that were highly transactivated in a large proportion of non-small cell lung cancers (NSCLC) using a cDNA microarray representing 27,648 genes.\nEXPERIMENTAL DESIGN: A gene encoding insulin-like growth factor-II mRNA-binding protein 1 (IMP-1) was selected as a candidate (&gt; or =3-fold expression than in normal lung tissue in about 70% of NSCLCs). Tumor tissue microarray was applied to examine expression of IMP-1 protein in archival lung cancer samples from 267 patients and investigated its clinicopathologic significance. A role of IMP-1 in cancer cell growth and/or survival was examined by small interfering RNA experiments. Cellular invasive activity of IMP-1 on mammalian cells was examined using Matrigel assays. mRNAs associated with IMP-1 in cancer cells were also isolated by RNA immunoprecipitation followed by cDNA microarray analysis.\nRESULTS: Positive immunostaining of IMP-1 was correlated with male (P = 0.0001), tumor size (P = 0.0003), non-adenocarcinoma histology (P &lt; 0.0001), smoking history (P = 0.0005), non-well-differentiated tumor grade (P = 0.0001), and poor prognosis (P = 0.0053). Suppression of IMP-1 expression with small interfering RNA effectively suppressed growth of NSCLC cells. In addition, we identified that exogenous expression of IMP-1 increased the migratory activity of mammalian cells. IMP-1 was able to bind to mRNAs encoding a variety of proteins involved in signal transduction, cell cycle progression, cell adhesion and cytoskeleton, and various types of enzymatic activities.\nCONCLUSIONS: These results suggest that IMP-1 expression is likely to play important roles in lung cancer development and progression, and that IMP-1 is a prognostic biomarker and a promising therapeutic target for lung cancer.","DOI":"10.1158/1078-0432.CCR-06-1297","ISSN":"1078-0432","note":"PMID: 17255263","journalAbbreviation":"Clin. Cancer Res.","language":"eng","author":[{"family":"Kato","given":"Tatsuya"},{"family":"Hayama","given":"Satoshi"},{"family":"Yamabuki","given":"Takumi"},{"family":"Ishikawa","given":"Nobuhisa"},{"family":"Miyamoto","given":"Masaki"},{"family":"Ito","given":"Tomoo"},{"family":"Tsuchiya","given":"Eiju"},{"family":"Kondo","given":"Satoshi"},{"family":"Nakamura","given":"Yusuke"},{"family":"Daigo","given":"Yataro"}],"issued":{"date-parts":[["2007",1,15]]}},"label":"page"},{"id":14670,"uris":["http://zotero.org/users/1720254/items/JTUQSRYV"],"uri":["http://zotero.org/users/1720254/items/JTUQSRYV"],"itemData":{"id":14670,"type":"article-journal","title":"Autoimmune Response to IGF2 mRNA-Binding Protein 2 (IMP2/p62) in breast cancer","container-title":"Scandinavian journal of immunology","page":"502-507","volume":"81","issue":"6","source":"PubMed Central","abstract":"The purpose of this study was to understand the autoimmune response and immunogenicity of a tumor-associated antigen IMP2/p62 in breast cancer. Autoantibody responses to IMP2/p62 were evaluated by enzyme-linked immunosorbent assay (ELISA), western blotting and indirect immunofluorescence assay in sera from patients with breast cancer, benign breast tumor and normal human individuals. Immunohistochemistry (IHC) study with breast cancer tissues was also performed to analyze protein expression of IMP2/p62. The results have demonstrated that IMP2/p62 can induce a relatively higher frequency of autoantibody response in breast cancer (14.3%, 7/49) compared to patients with benign breast tumor (5.6%, 2/36) and normal individuals (2.2%, 1/44). The frequency of IMP2/p62 expression in breast cancer tissues was significantly higher than that in normal tissues (P&lt;0.01). The data suggest that autoantibody against IMP2/p62 may be a useful serum biomarker for early stage breast cancer screening and diagnosis.","DOI":"10.1111/sji.12285","ISSN":"0300-9475","note":"PMID: 25721883\nPMCID: PMC4431935","journalAbbreviation":"Scand J Immunol","author":[{"family":"Liu","given":"Weihong"},{"family":"Li","given":"Yang"},{"family":"Wang","given":"Bo"},{"family":"Dai","given":"Liping"},{"family":"Qian","given":"Wei"},{"family":"Zhang","given":"Jian-Ying"}],"issued":{"date-parts":[["2015",6]]}},"label":"page"}],"schema":"https://github.com/citation-style-language/schema/raw/master/csl-citation.json"} </w:instrText>
            </w:r>
            <w:r w:rsidRPr="00BE012D">
              <w:rPr>
                <w:color w:val="222222"/>
                <w:sz w:val="22"/>
                <w:szCs w:val="22"/>
              </w:rPr>
              <w:fldChar w:fldCharType="separate"/>
            </w:r>
            <w:r w:rsidR="004650EC">
              <w:rPr>
                <w:noProof/>
                <w:color w:val="222222"/>
                <w:sz w:val="22"/>
                <w:szCs w:val="22"/>
              </w:rPr>
              <w:t>(73,81</w:t>
            </w:r>
            <w:bookmarkStart w:id="0" w:name="_GoBack"/>
            <w:bookmarkEnd w:id="0"/>
            <w:r>
              <w:rPr>
                <w:noProof/>
                <w:color w:val="222222"/>
                <w:sz w:val="22"/>
                <w:szCs w:val="22"/>
              </w:rPr>
              <w:t>)</w:t>
            </w:r>
            <w:r w:rsidRPr="00BE012D">
              <w:rPr>
                <w:color w:val="222222"/>
                <w:sz w:val="22"/>
                <w:szCs w:val="22"/>
              </w:rPr>
              <w:fldChar w:fldCharType="end"/>
            </w:r>
          </w:p>
        </w:tc>
      </w:tr>
    </w:tbl>
    <w:p w14:paraId="20D20052" w14:textId="77777777" w:rsidR="00F57A1B" w:rsidRDefault="00F57A1B"/>
    <w:sectPr w:rsidR="00F57A1B" w:rsidSect="00BF5C0F">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38119F" w14:textId="77777777" w:rsidR="005B3690" w:rsidRDefault="005B3690" w:rsidP="00937BFE">
      <w:r>
        <w:separator/>
      </w:r>
    </w:p>
  </w:endnote>
  <w:endnote w:type="continuationSeparator" w:id="0">
    <w:p w14:paraId="42D1A47E" w14:textId="77777777" w:rsidR="005B3690" w:rsidRDefault="005B3690" w:rsidP="00937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630C9C" w14:textId="77777777" w:rsidR="005B3690" w:rsidRDefault="005B3690" w:rsidP="00937BFE">
      <w:r>
        <w:separator/>
      </w:r>
    </w:p>
  </w:footnote>
  <w:footnote w:type="continuationSeparator" w:id="0">
    <w:p w14:paraId="2F25B99A" w14:textId="77777777" w:rsidR="005B3690" w:rsidRDefault="005B3690" w:rsidP="00937B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46E445" w14:textId="54788E53" w:rsidR="00937BFE" w:rsidRDefault="00937BFE">
    <w:pPr>
      <w:pStyle w:val="Header"/>
    </w:pPr>
    <w:r w:rsidRPr="005A1D84">
      <w:rPr>
        <w:noProof/>
        <w:color w:val="A6A6A6" w:themeColor="background1" w:themeShade="A6"/>
      </w:rPr>
      <w:drawing>
        <wp:inline distT="0" distB="0" distL="0" distR="0" wp14:anchorId="1E898160" wp14:editId="1C3503FD">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359031"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MwNjU2MDEyNTIzMjFV0lEKTi0uzszPAykwrAUAkjfVNywAAAA="/>
  </w:docVars>
  <w:rsids>
    <w:rsidRoot w:val="00937BFE"/>
    <w:rsid w:val="00201C3F"/>
    <w:rsid w:val="0041096B"/>
    <w:rsid w:val="004650EC"/>
    <w:rsid w:val="005B3690"/>
    <w:rsid w:val="006A74C5"/>
    <w:rsid w:val="00937BFE"/>
    <w:rsid w:val="00BF5C0F"/>
    <w:rsid w:val="00E03B4E"/>
    <w:rsid w:val="00E72949"/>
    <w:rsid w:val="00F57A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6C620"/>
  <w14:defaultImageDpi w14:val="330"/>
  <w15:chartTrackingRefBased/>
  <w15:docId w15:val="{00321E9B-E6BE-CB42-8125-578562E02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7BF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7BFE"/>
    <w:pPr>
      <w:tabs>
        <w:tab w:val="center" w:pos="4680"/>
        <w:tab w:val="right" w:pos="9360"/>
      </w:tabs>
    </w:pPr>
  </w:style>
  <w:style w:type="character" w:customStyle="1" w:styleId="HeaderChar">
    <w:name w:val="Header Char"/>
    <w:basedOn w:val="DefaultParagraphFont"/>
    <w:link w:val="Header"/>
    <w:uiPriority w:val="99"/>
    <w:rsid w:val="00937BFE"/>
    <w:rPr>
      <w:rFonts w:ascii="Times New Roman" w:eastAsia="Times New Roman" w:hAnsi="Times New Roman" w:cs="Times New Roman"/>
    </w:rPr>
  </w:style>
  <w:style w:type="paragraph" w:styleId="Footer">
    <w:name w:val="footer"/>
    <w:basedOn w:val="Normal"/>
    <w:link w:val="FooterChar"/>
    <w:uiPriority w:val="99"/>
    <w:unhideWhenUsed/>
    <w:rsid w:val="00937BFE"/>
    <w:pPr>
      <w:tabs>
        <w:tab w:val="center" w:pos="4680"/>
        <w:tab w:val="right" w:pos="9360"/>
      </w:tabs>
    </w:pPr>
  </w:style>
  <w:style w:type="character" w:customStyle="1" w:styleId="FooterChar">
    <w:name w:val="Footer Char"/>
    <w:basedOn w:val="DefaultParagraphFont"/>
    <w:link w:val="Footer"/>
    <w:uiPriority w:val="99"/>
    <w:rsid w:val="00937BFE"/>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4650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0EC"/>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2</Pages>
  <Words>8016</Words>
  <Characters>45692</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ing Ouyang</dc:creator>
  <cp:keywords/>
  <dc:description/>
  <cp:lastModifiedBy>Xiaoming Ouyang</cp:lastModifiedBy>
  <cp:revision>3</cp:revision>
  <cp:lastPrinted>2019-07-05T22:12:00Z</cp:lastPrinted>
  <dcterms:created xsi:type="dcterms:W3CDTF">2019-07-05T22:01:00Z</dcterms:created>
  <dcterms:modified xsi:type="dcterms:W3CDTF">2019-07-06T00:52:00Z</dcterms:modified>
</cp:coreProperties>
</file>